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473F" w:rsidRPr="00B906ED" w:rsidRDefault="009219BD" w:rsidP="00B906ED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B906ED">
        <w:rPr>
          <w:rFonts w:ascii="Times New Roman" w:hAnsi="Times New Roman" w:cs="Times New Roman"/>
          <w:b/>
          <w:sz w:val="20"/>
          <w:szCs w:val="20"/>
        </w:rPr>
        <w:t xml:space="preserve">Additional file 1: </w:t>
      </w:r>
      <w:r w:rsidR="007A637F" w:rsidRPr="00B906ED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2C4562" w:rsidRPr="00B906ED">
        <w:rPr>
          <w:rFonts w:ascii="Times New Roman" w:hAnsi="Times New Roman" w:cs="Times New Roman"/>
          <w:b/>
          <w:sz w:val="20"/>
          <w:szCs w:val="20"/>
        </w:rPr>
        <w:t>S</w:t>
      </w:r>
      <w:r w:rsidR="007A637F" w:rsidRPr="00B906ED">
        <w:rPr>
          <w:rFonts w:ascii="Times New Roman" w:hAnsi="Times New Roman" w:cs="Times New Roman"/>
          <w:b/>
          <w:sz w:val="20"/>
          <w:szCs w:val="20"/>
        </w:rPr>
        <w:t>1</w:t>
      </w:r>
      <w:r w:rsidR="008A1DDB" w:rsidRPr="00B906ED">
        <w:rPr>
          <w:rFonts w:ascii="Times New Roman" w:hAnsi="Times New Roman" w:cs="Times New Roman"/>
          <w:sz w:val="20"/>
          <w:szCs w:val="20"/>
        </w:rPr>
        <w:t>.</w:t>
      </w:r>
      <w:r w:rsidR="002B7A9E" w:rsidRPr="00B906ED">
        <w:rPr>
          <w:rFonts w:ascii="Times New Roman" w:hAnsi="Times New Roman" w:cs="Times New Roman"/>
          <w:sz w:val="20"/>
          <w:szCs w:val="20"/>
        </w:rPr>
        <w:t xml:space="preserve"> List of Clinical t</w:t>
      </w:r>
      <w:r w:rsidR="003F473F" w:rsidRPr="00B906ED">
        <w:rPr>
          <w:rFonts w:ascii="Times New Roman" w:hAnsi="Times New Roman" w:cs="Times New Roman"/>
          <w:sz w:val="20"/>
          <w:szCs w:val="20"/>
        </w:rPr>
        <w:t>rials executed from year 2010-2015</w:t>
      </w:r>
      <w:r w:rsidR="002B7A9E" w:rsidRPr="00B906ED">
        <w:rPr>
          <w:rFonts w:ascii="Times New Roman" w:hAnsi="Times New Roman" w:cs="Times New Roman"/>
          <w:sz w:val="20"/>
          <w:szCs w:val="20"/>
        </w:rPr>
        <w:t xml:space="preserve"> which used</w:t>
      </w:r>
      <w:r w:rsidR="00564274" w:rsidRPr="00B906ED">
        <w:rPr>
          <w:rFonts w:ascii="Times New Roman" w:hAnsi="Times New Roman" w:cs="Times New Roman"/>
          <w:sz w:val="20"/>
          <w:szCs w:val="20"/>
        </w:rPr>
        <w:t xml:space="preserve"> MSCs to treat heart di</w:t>
      </w:r>
      <w:r w:rsidR="007A637F" w:rsidRPr="00B906ED">
        <w:rPr>
          <w:rFonts w:ascii="Times New Roman" w:hAnsi="Times New Roman" w:cs="Times New Roman"/>
          <w:sz w:val="20"/>
          <w:szCs w:val="20"/>
        </w:rPr>
        <w:t>s</w:t>
      </w:r>
      <w:r w:rsidR="00564274" w:rsidRPr="00B906ED">
        <w:rPr>
          <w:rFonts w:ascii="Times New Roman" w:hAnsi="Times New Roman" w:cs="Times New Roman"/>
          <w:sz w:val="20"/>
          <w:szCs w:val="20"/>
        </w:rPr>
        <w:t>e</w:t>
      </w:r>
      <w:r w:rsidR="007A637F" w:rsidRPr="00B906ED">
        <w:rPr>
          <w:rFonts w:ascii="Times New Roman" w:hAnsi="Times New Roman" w:cs="Times New Roman"/>
          <w:sz w:val="20"/>
          <w:szCs w:val="20"/>
        </w:rPr>
        <w:t>ase</w:t>
      </w:r>
    </w:p>
    <w:tbl>
      <w:tblPr>
        <w:tblStyle w:val="TableGrid"/>
        <w:tblW w:w="9961" w:type="dxa"/>
        <w:tblInd w:w="-72" w:type="dxa"/>
        <w:tblLayout w:type="fixed"/>
        <w:tblLook w:val="04A0" w:firstRow="1" w:lastRow="0" w:firstColumn="1" w:lastColumn="0" w:noHBand="0" w:noVBand="1"/>
      </w:tblPr>
      <w:tblGrid>
        <w:gridCol w:w="2165"/>
        <w:gridCol w:w="2268"/>
        <w:gridCol w:w="1701"/>
        <w:gridCol w:w="850"/>
        <w:gridCol w:w="1206"/>
        <w:gridCol w:w="1771"/>
      </w:tblGrid>
      <w:tr w:rsidR="008D0D45" w:rsidRPr="00B906ED" w:rsidTr="008557A0">
        <w:tc>
          <w:tcPr>
            <w:tcW w:w="2165" w:type="dxa"/>
          </w:tcPr>
          <w:p w:rsidR="008D0D45" w:rsidRPr="00B906ED" w:rsidRDefault="008D0D45" w:rsidP="00B906E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06ED">
              <w:rPr>
                <w:rFonts w:ascii="Times New Roman" w:hAnsi="Times New Roman" w:cs="Times New Roman"/>
                <w:b/>
                <w:sz w:val="20"/>
                <w:szCs w:val="20"/>
              </w:rPr>
              <w:t>CLINICAL TRIAL</w:t>
            </w:r>
          </w:p>
        </w:tc>
        <w:tc>
          <w:tcPr>
            <w:tcW w:w="2268" w:type="dxa"/>
          </w:tcPr>
          <w:p w:rsidR="008D0D45" w:rsidRPr="00B906ED" w:rsidRDefault="008D0D45" w:rsidP="00B906E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06ED">
              <w:rPr>
                <w:rFonts w:ascii="Times New Roman" w:hAnsi="Times New Roman" w:cs="Times New Roman"/>
                <w:b/>
                <w:sz w:val="20"/>
                <w:szCs w:val="20"/>
              </w:rPr>
              <w:t>ORIGIN</w:t>
            </w:r>
          </w:p>
        </w:tc>
        <w:tc>
          <w:tcPr>
            <w:tcW w:w="1701" w:type="dxa"/>
          </w:tcPr>
          <w:p w:rsidR="008D0D45" w:rsidRPr="00B906ED" w:rsidRDefault="008D0D45" w:rsidP="00B906E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06ED">
              <w:rPr>
                <w:rFonts w:ascii="Times New Roman" w:hAnsi="Times New Roman" w:cs="Times New Roman"/>
                <w:b/>
                <w:sz w:val="20"/>
                <w:szCs w:val="20"/>
              </w:rPr>
              <w:t>OBJECTIVE/ RESULTS</w:t>
            </w:r>
          </w:p>
        </w:tc>
        <w:tc>
          <w:tcPr>
            <w:tcW w:w="850" w:type="dxa"/>
          </w:tcPr>
          <w:p w:rsidR="008D0D45" w:rsidRPr="00B906ED" w:rsidRDefault="008D0D45" w:rsidP="00B906E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06ED">
              <w:rPr>
                <w:rFonts w:ascii="Times New Roman" w:hAnsi="Times New Roman" w:cs="Times New Roman"/>
                <w:b/>
                <w:sz w:val="20"/>
                <w:szCs w:val="20"/>
              </w:rPr>
              <w:t>PHASE</w:t>
            </w:r>
          </w:p>
        </w:tc>
        <w:tc>
          <w:tcPr>
            <w:tcW w:w="1206" w:type="dxa"/>
          </w:tcPr>
          <w:p w:rsidR="008D0D45" w:rsidRPr="00B906ED" w:rsidRDefault="008D0D45" w:rsidP="00B906E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06ED">
              <w:rPr>
                <w:rFonts w:ascii="Times New Roman" w:hAnsi="Times New Roman" w:cs="Times New Roman"/>
                <w:b/>
                <w:sz w:val="20"/>
                <w:szCs w:val="20"/>
              </w:rPr>
              <w:t>STUDY STATUS</w:t>
            </w:r>
          </w:p>
        </w:tc>
        <w:tc>
          <w:tcPr>
            <w:tcW w:w="1771" w:type="dxa"/>
          </w:tcPr>
          <w:p w:rsidR="008D0D45" w:rsidRPr="00B906ED" w:rsidRDefault="008D0D45" w:rsidP="00B906E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06ED">
              <w:rPr>
                <w:rFonts w:ascii="Times New Roman" w:hAnsi="Times New Roman" w:cs="Times New Roman"/>
                <w:b/>
                <w:sz w:val="20"/>
                <w:szCs w:val="20"/>
              </w:rPr>
              <w:t>CLINICAL TRIAL ID</w:t>
            </w:r>
          </w:p>
        </w:tc>
      </w:tr>
      <w:tr w:rsidR="008D0D45" w:rsidRPr="00B906ED" w:rsidTr="008557A0">
        <w:tc>
          <w:tcPr>
            <w:tcW w:w="2165" w:type="dxa"/>
          </w:tcPr>
          <w:p w:rsidR="008D0D45" w:rsidRPr="00B906ED" w:rsidRDefault="008D0D45" w:rsidP="00B90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dministration of</w:t>
            </w:r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 </w:t>
            </w:r>
            <w:proofErr w:type="spellStart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esenchymal</w:t>
            </w:r>
            <w:proofErr w:type="spellEnd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Stem Cells</w:t>
            </w:r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 </w:t>
            </w: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in Patients With Chronic Ischemic Cardiomyopathy</w:t>
            </w:r>
          </w:p>
        </w:tc>
        <w:tc>
          <w:tcPr>
            <w:tcW w:w="2268" w:type="dxa"/>
          </w:tcPr>
          <w:p w:rsidR="008D0D45" w:rsidRPr="00B906ED" w:rsidRDefault="008D0D45" w:rsidP="00B90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University Hospital, Toulouse, France</w:t>
            </w:r>
          </w:p>
        </w:tc>
        <w:tc>
          <w:tcPr>
            <w:tcW w:w="1701" w:type="dxa"/>
          </w:tcPr>
          <w:p w:rsidR="008D0D45" w:rsidRPr="00B906ED" w:rsidRDefault="008D0D45" w:rsidP="00B90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To evaluate the safety of </w:t>
            </w:r>
            <w:proofErr w:type="spellStart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intramyocardial</w:t>
            </w:r>
            <w:proofErr w:type="spellEnd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MSCs injection to repair and restore</w:t>
            </w:r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 cardiac </w:t>
            </w: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function in heart attack patients and the ones who have chronic myocardial ischemia with</w:t>
            </w:r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 </w:t>
            </w:r>
            <w:r w:rsidRPr="00B906ED">
              <w:rPr>
                <w:rStyle w:val="hitsyn"/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DD"/>
              </w:rPr>
              <w:t>heart</w:t>
            </w:r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 </w:t>
            </w: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failure.</w:t>
            </w:r>
          </w:p>
        </w:tc>
        <w:tc>
          <w:tcPr>
            <w:tcW w:w="850" w:type="dxa"/>
          </w:tcPr>
          <w:p w:rsidR="008D0D45" w:rsidRPr="00B906ED" w:rsidRDefault="008D0D45" w:rsidP="00B90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6ED">
              <w:rPr>
                <w:rFonts w:ascii="Times New Roman" w:hAnsi="Times New Roman" w:cs="Times New Roman"/>
                <w:sz w:val="20"/>
                <w:szCs w:val="20"/>
              </w:rPr>
              <w:t>Phase I, II</w:t>
            </w:r>
          </w:p>
        </w:tc>
        <w:tc>
          <w:tcPr>
            <w:tcW w:w="1206" w:type="dxa"/>
          </w:tcPr>
          <w:p w:rsidR="008D0D45" w:rsidRPr="00B906ED" w:rsidRDefault="008D0D45" w:rsidP="00B906E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ompleted- Sept, 2014</w:t>
            </w:r>
          </w:p>
        </w:tc>
        <w:tc>
          <w:tcPr>
            <w:tcW w:w="1771" w:type="dxa"/>
          </w:tcPr>
          <w:p w:rsidR="008D0D45" w:rsidRPr="00B906ED" w:rsidRDefault="008D0D45" w:rsidP="00B90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CT01076920</w:t>
            </w:r>
          </w:p>
        </w:tc>
      </w:tr>
      <w:tr w:rsidR="008D0D45" w:rsidRPr="00B906ED" w:rsidTr="008557A0">
        <w:tc>
          <w:tcPr>
            <w:tcW w:w="2165" w:type="dxa"/>
          </w:tcPr>
          <w:p w:rsidR="008D0D45" w:rsidRPr="00B906ED" w:rsidRDefault="008D0D45" w:rsidP="00B906ED">
            <w:pPr>
              <w:spacing w:after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fects of Intramuscular Injection of Umbilical Cord</w:t>
            </w:r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proofErr w:type="spellStart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esenchymal</w:t>
            </w:r>
            <w:proofErr w:type="spellEnd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Stem Cells</w:t>
            </w:r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 the Ventricular Function of Children With Idiopathic Dilated Cardiomyopathy</w:t>
            </w:r>
          </w:p>
          <w:p w:rsidR="008D0D45" w:rsidRPr="00B906ED" w:rsidRDefault="008D0D45" w:rsidP="00B906E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268" w:type="dxa"/>
          </w:tcPr>
          <w:p w:rsidR="008D0D45" w:rsidRPr="00B906ED" w:rsidRDefault="008D0D45" w:rsidP="00B906E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Qingdao University</w:t>
            </w:r>
          </w:p>
        </w:tc>
        <w:tc>
          <w:tcPr>
            <w:tcW w:w="1701" w:type="dxa"/>
          </w:tcPr>
          <w:p w:rsidR="008D0D45" w:rsidRPr="00B906ED" w:rsidRDefault="008D0D45" w:rsidP="00B906ED">
            <w:pPr>
              <w:pStyle w:val="ListParagraph"/>
              <w:numPr>
                <w:ilvl w:val="0"/>
                <w:numId w:val="3"/>
              </w:numPr>
              <w:ind w:left="150" w:hanging="18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o study the treatment of idiopathic dilated cardiomyopathy in children using umbilical cord MSCs.</w:t>
            </w:r>
          </w:p>
          <w:p w:rsidR="008D0D45" w:rsidRPr="00B906ED" w:rsidRDefault="008D0D45" w:rsidP="00B906ED">
            <w:pPr>
              <w:pStyle w:val="ListParagraph"/>
              <w:numPr>
                <w:ilvl w:val="0"/>
                <w:numId w:val="3"/>
              </w:numPr>
              <w:ind w:left="150" w:hanging="18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o understand the mechanism of improvement of ventricular function in the IDCM.</w:t>
            </w:r>
          </w:p>
          <w:p w:rsidR="008D0D45" w:rsidRPr="00B906ED" w:rsidRDefault="008D0D45" w:rsidP="00B906ED">
            <w:pPr>
              <w:pStyle w:val="ListParagraph"/>
              <w:numPr>
                <w:ilvl w:val="0"/>
                <w:numId w:val="3"/>
              </w:numPr>
              <w:ind w:left="150" w:hanging="18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o gauge the safety of intramuscular UC-MSC injection.</w:t>
            </w:r>
          </w:p>
        </w:tc>
        <w:tc>
          <w:tcPr>
            <w:tcW w:w="850" w:type="dxa"/>
          </w:tcPr>
          <w:p w:rsidR="008D0D45" w:rsidRPr="00B906ED" w:rsidRDefault="008D0D45" w:rsidP="00B90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6ED">
              <w:rPr>
                <w:rFonts w:ascii="Times New Roman" w:hAnsi="Times New Roman" w:cs="Times New Roman"/>
                <w:sz w:val="20"/>
                <w:szCs w:val="20"/>
              </w:rPr>
              <w:t>Phase I, II</w:t>
            </w:r>
          </w:p>
        </w:tc>
        <w:tc>
          <w:tcPr>
            <w:tcW w:w="1206" w:type="dxa"/>
          </w:tcPr>
          <w:p w:rsidR="008D0D45" w:rsidRPr="00B906ED" w:rsidRDefault="00055BEA" w:rsidP="00B906E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Unknown</w:t>
            </w:r>
          </w:p>
        </w:tc>
        <w:tc>
          <w:tcPr>
            <w:tcW w:w="1771" w:type="dxa"/>
          </w:tcPr>
          <w:p w:rsidR="008D0D45" w:rsidRPr="00B906ED" w:rsidRDefault="008D0D45" w:rsidP="00B906E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CT01219452</w:t>
            </w:r>
          </w:p>
        </w:tc>
      </w:tr>
      <w:tr w:rsidR="008D0D45" w:rsidRPr="00B906ED" w:rsidTr="008557A0">
        <w:tc>
          <w:tcPr>
            <w:tcW w:w="2165" w:type="dxa"/>
          </w:tcPr>
          <w:p w:rsidR="008D0D45" w:rsidRPr="00B906ED" w:rsidRDefault="008D0D45" w:rsidP="00B906ED">
            <w:pPr>
              <w:spacing w:after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A Randomized, Open-label, </w:t>
            </w:r>
            <w:proofErr w:type="spellStart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ulticenter</w:t>
            </w:r>
            <w:proofErr w:type="spellEnd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Trial for the Safety and Efficacy of Intracoronary Adult Human</w:t>
            </w:r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 </w:t>
            </w:r>
            <w:proofErr w:type="spellStart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esenchymal</w:t>
            </w:r>
            <w:proofErr w:type="spellEnd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Stem Cell After Acute Myocardial Infarction</w:t>
            </w:r>
          </w:p>
        </w:tc>
        <w:tc>
          <w:tcPr>
            <w:tcW w:w="2268" w:type="dxa"/>
          </w:tcPr>
          <w:p w:rsidR="008D0D45" w:rsidRPr="00B906ED" w:rsidRDefault="008D0D45" w:rsidP="00B906E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epublic of Korea</w:t>
            </w:r>
          </w:p>
          <w:p w:rsidR="008D0D45" w:rsidRPr="00B906ED" w:rsidRDefault="008D0D45" w:rsidP="00B906E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1. </w:t>
            </w:r>
            <w:proofErr w:type="spellStart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Yonsei</w:t>
            </w:r>
            <w:proofErr w:type="spellEnd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University </w:t>
            </w:r>
            <w:proofErr w:type="spellStart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Wonju</w:t>
            </w:r>
            <w:proofErr w:type="spellEnd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College of Medicine</w:t>
            </w:r>
          </w:p>
          <w:p w:rsidR="008D0D45" w:rsidRPr="00B906ED" w:rsidRDefault="008D0D45" w:rsidP="00B906E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2. </w:t>
            </w:r>
            <w:proofErr w:type="spellStart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Inha</w:t>
            </w:r>
            <w:proofErr w:type="spellEnd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University Hospital</w:t>
            </w:r>
          </w:p>
          <w:p w:rsidR="008D0D45" w:rsidRPr="00B906ED" w:rsidRDefault="008D0D45" w:rsidP="00B906E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3. </w:t>
            </w:r>
            <w:proofErr w:type="spellStart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Yonsei</w:t>
            </w:r>
            <w:proofErr w:type="spellEnd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Cardiovascular </w:t>
            </w:r>
            <w:proofErr w:type="spellStart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enter</w:t>
            </w:r>
            <w:proofErr w:type="spellEnd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and Cardiovascular Research Institute</w:t>
            </w:r>
          </w:p>
        </w:tc>
        <w:tc>
          <w:tcPr>
            <w:tcW w:w="1701" w:type="dxa"/>
          </w:tcPr>
          <w:p w:rsidR="008D0D45" w:rsidRPr="00B906ED" w:rsidRDefault="008D0D45" w:rsidP="00B906E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o assess the safety of intracoronary BM-MSCs in pa</w:t>
            </w:r>
            <w:r w:rsidR="008A1DDB"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</w:t>
            </w: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ients with acute myocardial infarction (AMI).</w:t>
            </w:r>
          </w:p>
        </w:tc>
        <w:tc>
          <w:tcPr>
            <w:tcW w:w="850" w:type="dxa"/>
          </w:tcPr>
          <w:p w:rsidR="008D0D45" w:rsidRPr="00B906ED" w:rsidRDefault="008D0D45" w:rsidP="00B90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6ED">
              <w:rPr>
                <w:rFonts w:ascii="Times New Roman" w:hAnsi="Times New Roman" w:cs="Times New Roman"/>
                <w:sz w:val="20"/>
                <w:szCs w:val="20"/>
              </w:rPr>
              <w:t>Phase II, III</w:t>
            </w:r>
          </w:p>
        </w:tc>
        <w:tc>
          <w:tcPr>
            <w:tcW w:w="1206" w:type="dxa"/>
          </w:tcPr>
          <w:p w:rsidR="008D0D45" w:rsidRPr="00B906ED" w:rsidRDefault="00055BEA" w:rsidP="00B906E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ompleted- May 2010</w:t>
            </w:r>
          </w:p>
        </w:tc>
        <w:tc>
          <w:tcPr>
            <w:tcW w:w="1771" w:type="dxa"/>
          </w:tcPr>
          <w:p w:rsidR="008D0D45" w:rsidRPr="00B906ED" w:rsidRDefault="008D0D45" w:rsidP="00B906E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CT01392105</w:t>
            </w:r>
          </w:p>
        </w:tc>
      </w:tr>
      <w:tr w:rsidR="008D0D45" w:rsidRPr="00B906ED" w:rsidTr="008557A0">
        <w:tc>
          <w:tcPr>
            <w:tcW w:w="2165" w:type="dxa"/>
          </w:tcPr>
          <w:p w:rsidR="008D0D45" w:rsidRPr="00B906ED" w:rsidRDefault="008D0D45" w:rsidP="00B906ED">
            <w:pPr>
              <w:spacing w:after="24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ndocardialMesenchymal</w:t>
            </w:r>
            <w:proofErr w:type="spellEnd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Stem Cells</w:t>
            </w:r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 </w:t>
            </w: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Implantation in Patients After Acute Myocardial Infarction</w:t>
            </w:r>
          </w:p>
        </w:tc>
        <w:tc>
          <w:tcPr>
            <w:tcW w:w="2268" w:type="dxa"/>
          </w:tcPr>
          <w:p w:rsidR="008D0D45" w:rsidRPr="00B906ED" w:rsidRDefault="008D0D45" w:rsidP="00B906E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tate Research Institute of Circulation Pathology, Russian Federation</w:t>
            </w:r>
          </w:p>
        </w:tc>
        <w:tc>
          <w:tcPr>
            <w:tcW w:w="1701" w:type="dxa"/>
          </w:tcPr>
          <w:p w:rsidR="008D0D45" w:rsidRPr="00B906ED" w:rsidRDefault="008D0D45" w:rsidP="00B906E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Hypothesis- Percutaneous coronary intervention followed by </w:t>
            </w:r>
            <w:proofErr w:type="spellStart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ndocardial</w:t>
            </w:r>
            <w:proofErr w:type="spellEnd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stem cell implantation reduces scars and increases reverse </w:t>
            </w:r>
            <w:proofErr w:type="spellStart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lastRenderedPageBreak/>
              <w:t>remodeling</w:t>
            </w:r>
            <w:proofErr w:type="spellEnd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in primary AMI patients.</w:t>
            </w:r>
          </w:p>
        </w:tc>
        <w:tc>
          <w:tcPr>
            <w:tcW w:w="850" w:type="dxa"/>
          </w:tcPr>
          <w:p w:rsidR="008D0D45" w:rsidRPr="00B906ED" w:rsidRDefault="008D0D45" w:rsidP="00B90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6E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hase III</w:t>
            </w:r>
          </w:p>
        </w:tc>
        <w:tc>
          <w:tcPr>
            <w:tcW w:w="1206" w:type="dxa"/>
          </w:tcPr>
          <w:p w:rsidR="008D0D45" w:rsidRPr="00B906ED" w:rsidRDefault="00055BEA" w:rsidP="00B906E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Ongoing</w:t>
            </w:r>
            <w:proofErr w:type="spellEnd"/>
          </w:p>
        </w:tc>
        <w:tc>
          <w:tcPr>
            <w:tcW w:w="1771" w:type="dxa"/>
          </w:tcPr>
          <w:p w:rsidR="008D0D45" w:rsidRPr="00B906ED" w:rsidRDefault="008D0D45" w:rsidP="00B906E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CT01394432</w:t>
            </w:r>
          </w:p>
        </w:tc>
      </w:tr>
      <w:tr w:rsidR="008D0D45" w:rsidRPr="00B906ED" w:rsidTr="008557A0">
        <w:tc>
          <w:tcPr>
            <w:tcW w:w="2165" w:type="dxa"/>
          </w:tcPr>
          <w:p w:rsidR="008D0D45" w:rsidRPr="00B906ED" w:rsidRDefault="00055BEA" w:rsidP="00B906ED">
            <w:pPr>
              <w:spacing w:after="24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lastRenderedPageBreak/>
              <w:t xml:space="preserve">A Phase I/II, Randomized Pilot Study of the Comparative Safety and Efficacy of </w:t>
            </w:r>
            <w:proofErr w:type="spellStart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ransendocardial</w:t>
            </w:r>
            <w:proofErr w:type="spellEnd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Injection of </w:t>
            </w:r>
            <w:proofErr w:type="spellStart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utologous</w:t>
            </w:r>
            <w:r w:rsidR="0010178D"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esenchymal</w:t>
            </w:r>
            <w:proofErr w:type="spellEnd"/>
            <w:r w:rsidR="0010178D"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Stem Cells</w:t>
            </w:r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 </w:t>
            </w: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Versus Allogeneic</w:t>
            </w:r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 </w:t>
            </w:r>
            <w:proofErr w:type="spellStart"/>
            <w:r w:rsidR="0010178D"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esenchymal</w:t>
            </w:r>
            <w:proofErr w:type="spellEnd"/>
            <w:r w:rsidR="0010178D"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Stem Cells</w:t>
            </w:r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 </w:t>
            </w: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in Patients With Non-ischemic Dilated Cardiomyopathy.</w:t>
            </w:r>
          </w:p>
        </w:tc>
        <w:tc>
          <w:tcPr>
            <w:tcW w:w="2268" w:type="dxa"/>
          </w:tcPr>
          <w:p w:rsidR="008D0D45" w:rsidRPr="00B906ED" w:rsidRDefault="00055BEA" w:rsidP="00B906E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University of Miami School of Medicine, Florida</w:t>
            </w:r>
          </w:p>
        </w:tc>
        <w:tc>
          <w:tcPr>
            <w:tcW w:w="1701" w:type="dxa"/>
          </w:tcPr>
          <w:p w:rsidR="008D0D45" w:rsidRPr="00B906ED" w:rsidRDefault="00BF57A7" w:rsidP="00B906E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tudy of autologou</w:t>
            </w:r>
            <w:r w:rsidR="00AA4CC7"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 vs. allogeneic MSCs in non-ischemic dilated cardiomyopathy patients.</w:t>
            </w:r>
          </w:p>
        </w:tc>
        <w:tc>
          <w:tcPr>
            <w:tcW w:w="850" w:type="dxa"/>
          </w:tcPr>
          <w:p w:rsidR="008D0D45" w:rsidRPr="00B906ED" w:rsidRDefault="00BF57A7" w:rsidP="00B90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6ED">
              <w:rPr>
                <w:rFonts w:ascii="Times New Roman" w:hAnsi="Times New Roman" w:cs="Times New Roman"/>
                <w:sz w:val="20"/>
                <w:szCs w:val="20"/>
              </w:rPr>
              <w:t>Phase I, II</w:t>
            </w:r>
          </w:p>
        </w:tc>
        <w:tc>
          <w:tcPr>
            <w:tcW w:w="1206" w:type="dxa"/>
          </w:tcPr>
          <w:p w:rsidR="008D0D45" w:rsidRPr="00B906ED" w:rsidRDefault="00BF57A7" w:rsidP="00B906E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Ongoing</w:t>
            </w:r>
            <w:proofErr w:type="spellEnd"/>
          </w:p>
        </w:tc>
        <w:tc>
          <w:tcPr>
            <w:tcW w:w="1771" w:type="dxa"/>
          </w:tcPr>
          <w:p w:rsidR="00BF57A7" w:rsidRPr="00B906ED" w:rsidRDefault="00BF57A7" w:rsidP="00B906ED">
            <w:pPr>
              <w:spacing w:after="12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0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T01392625</w:t>
            </w:r>
          </w:p>
          <w:p w:rsidR="00AA4CC7" w:rsidRPr="00B906ED" w:rsidRDefault="00AA4CC7" w:rsidP="00B906E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AA4CC7" w:rsidRPr="00B906ED" w:rsidTr="008557A0">
        <w:tc>
          <w:tcPr>
            <w:tcW w:w="2165" w:type="dxa"/>
          </w:tcPr>
          <w:p w:rsidR="00AA4CC7" w:rsidRPr="00B906ED" w:rsidRDefault="00BC71E0" w:rsidP="00B906ED">
            <w:pPr>
              <w:spacing w:after="24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</w:rPr>
              <w:t>Mesenchymal</w:t>
            </w:r>
            <w:proofErr w:type="spellEnd"/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tromal Cell </w:t>
            </w: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rapy in Patients With Chronic Myocardial Ischemia (</w:t>
            </w:r>
            <w:proofErr w:type="spellStart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StromalCell</w:t>
            </w:r>
            <w:proofErr w:type="spellEnd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rial)</w:t>
            </w:r>
          </w:p>
        </w:tc>
        <w:tc>
          <w:tcPr>
            <w:tcW w:w="2268" w:type="dxa"/>
          </w:tcPr>
          <w:p w:rsidR="00AA4CC7" w:rsidRPr="00B906ED" w:rsidRDefault="00BC71E0" w:rsidP="00B906E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igshospitalet</w:t>
            </w:r>
            <w:proofErr w:type="spellEnd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University Hospital Copenhage</w:t>
            </w:r>
            <w:r w:rsidR="000B1D97"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</w:t>
            </w: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, Denmark</w:t>
            </w:r>
          </w:p>
        </w:tc>
        <w:tc>
          <w:tcPr>
            <w:tcW w:w="1701" w:type="dxa"/>
          </w:tcPr>
          <w:p w:rsidR="00AA4CC7" w:rsidRPr="00B906ED" w:rsidRDefault="00CC6541" w:rsidP="00B906E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To check the efficacy of adipose stem cells to </w:t>
            </w:r>
            <w:r w:rsidR="000B1D97"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meliorate cardiac artery disease (CAD) in patients</w:t>
            </w: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</w:t>
            </w:r>
          </w:p>
        </w:tc>
        <w:tc>
          <w:tcPr>
            <w:tcW w:w="850" w:type="dxa"/>
          </w:tcPr>
          <w:p w:rsidR="00AA4CC7" w:rsidRPr="00B906ED" w:rsidRDefault="00BC71E0" w:rsidP="00B90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6ED">
              <w:rPr>
                <w:rFonts w:ascii="Times New Roman" w:hAnsi="Times New Roman" w:cs="Times New Roman"/>
                <w:sz w:val="20"/>
                <w:szCs w:val="20"/>
              </w:rPr>
              <w:t>Phase II</w:t>
            </w:r>
          </w:p>
        </w:tc>
        <w:tc>
          <w:tcPr>
            <w:tcW w:w="1206" w:type="dxa"/>
          </w:tcPr>
          <w:p w:rsidR="00AA4CC7" w:rsidRPr="00B906ED" w:rsidRDefault="00BC71E0" w:rsidP="00B906E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ompleted- Jan, 2014</w:t>
            </w:r>
          </w:p>
        </w:tc>
        <w:tc>
          <w:tcPr>
            <w:tcW w:w="1771" w:type="dxa"/>
          </w:tcPr>
          <w:p w:rsidR="00AA4CC7" w:rsidRPr="00B906ED" w:rsidRDefault="00BC71E0" w:rsidP="00B906ED">
            <w:pPr>
              <w:spacing w:after="12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CT01449032</w:t>
            </w:r>
          </w:p>
        </w:tc>
      </w:tr>
      <w:tr w:rsidR="000B1D97" w:rsidRPr="00B906ED" w:rsidTr="008557A0">
        <w:tc>
          <w:tcPr>
            <w:tcW w:w="2165" w:type="dxa"/>
          </w:tcPr>
          <w:p w:rsidR="000B1D97" w:rsidRPr="00B906ED" w:rsidRDefault="00B5036E" w:rsidP="00B906ED">
            <w:pPr>
              <w:spacing w:after="240"/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se 2 Study of Intracoronary Human Wharton's Jelly- Derived</w:t>
            </w:r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proofErr w:type="spellStart"/>
            <w:r w:rsidR="0010178D"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esenchymal</w:t>
            </w:r>
            <w:proofErr w:type="spellEnd"/>
            <w:r w:rsidR="0010178D"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Stem Cells</w:t>
            </w:r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WJ-MSCs) Transfer in Patients With ST-segment Elevation Acute Myocardial Infarction (AMI)</w:t>
            </w:r>
          </w:p>
        </w:tc>
        <w:tc>
          <w:tcPr>
            <w:tcW w:w="2268" w:type="dxa"/>
          </w:tcPr>
          <w:p w:rsidR="000B1D97" w:rsidRPr="00B906ED" w:rsidRDefault="00B5036E" w:rsidP="00B906E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Fu Cheng Lu 6, China</w:t>
            </w:r>
          </w:p>
        </w:tc>
        <w:tc>
          <w:tcPr>
            <w:tcW w:w="1701" w:type="dxa"/>
          </w:tcPr>
          <w:p w:rsidR="000B1D97" w:rsidRPr="00B906ED" w:rsidRDefault="00B5036E" w:rsidP="00B906E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o treat patients with ST-segment elevation acute myocardial infarction using human umbilical Wharton’s jelly-derived MSCs.</w:t>
            </w:r>
          </w:p>
        </w:tc>
        <w:tc>
          <w:tcPr>
            <w:tcW w:w="850" w:type="dxa"/>
          </w:tcPr>
          <w:p w:rsidR="000B1D97" w:rsidRPr="00B906ED" w:rsidRDefault="00B5036E" w:rsidP="00B90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6ED">
              <w:rPr>
                <w:rFonts w:ascii="Times New Roman" w:hAnsi="Times New Roman" w:cs="Times New Roman"/>
                <w:sz w:val="20"/>
                <w:szCs w:val="20"/>
              </w:rPr>
              <w:t>Phase II</w:t>
            </w:r>
          </w:p>
        </w:tc>
        <w:tc>
          <w:tcPr>
            <w:tcW w:w="1206" w:type="dxa"/>
          </w:tcPr>
          <w:p w:rsidR="000B1D97" w:rsidRPr="00B906ED" w:rsidRDefault="00B5036E" w:rsidP="00B906E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ompleted- July, 2012</w:t>
            </w:r>
          </w:p>
        </w:tc>
        <w:tc>
          <w:tcPr>
            <w:tcW w:w="1771" w:type="dxa"/>
          </w:tcPr>
          <w:p w:rsidR="000B1D97" w:rsidRPr="00B906ED" w:rsidRDefault="00B5036E" w:rsidP="00B906ED">
            <w:pPr>
              <w:spacing w:after="125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CT01291329</w:t>
            </w:r>
          </w:p>
        </w:tc>
      </w:tr>
      <w:tr w:rsidR="00B5036E" w:rsidRPr="00B906ED" w:rsidTr="008557A0">
        <w:tc>
          <w:tcPr>
            <w:tcW w:w="2165" w:type="dxa"/>
          </w:tcPr>
          <w:p w:rsidR="00C53A76" w:rsidRPr="00B906ED" w:rsidRDefault="00C53A76" w:rsidP="00B906ED">
            <w:pPr>
              <w:spacing w:after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smonicPhotothermal</w:t>
            </w:r>
            <w:proofErr w:type="spellEnd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</w:t>
            </w:r>
            <w:r w:rsidR="0010178D"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tem Cell</w:t>
            </w:r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rapy of Atherosclerosis With The Use of Gold Nanoparticles With Iron Oxide-Silica Shells Versus Stenting</w:t>
            </w:r>
          </w:p>
          <w:p w:rsidR="00B5036E" w:rsidRPr="00B906ED" w:rsidRDefault="00B5036E" w:rsidP="00B906ED">
            <w:pPr>
              <w:spacing w:after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</w:tcPr>
          <w:p w:rsidR="00C53A76" w:rsidRPr="00B906ED" w:rsidRDefault="00C53A76" w:rsidP="00B906ED">
            <w:pPr>
              <w:pStyle w:val="ListParagraph"/>
              <w:numPr>
                <w:ilvl w:val="0"/>
                <w:numId w:val="5"/>
              </w:numPr>
              <w:ind w:left="175" w:hanging="18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De </w:t>
            </w:r>
            <w:proofErr w:type="spellStart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Haar</w:t>
            </w:r>
            <w:proofErr w:type="spellEnd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Research Foundation, Netherlands</w:t>
            </w:r>
          </w:p>
          <w:p w:rsidR="00C53A76" w:rsidRPr="00B906ED" w:rsidRDefault="00C53A76" w:rsidP="00B906ED">
            <w:pPr>
              <w:pStyle w:val="ListParagraph"/>
              <w:numPr>
                <w:ilvl w:val="0"/>
                <w:numId w:val="5"/>
              </w:numPr>
              <w:ind w:left="175" w:hanging="18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Ural </w:t>
            </w:r>
            <w:proofErr w:type="spellStart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enter</w:t>
            </w:r>
            <w:proofErr w:type="spellEnd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of Modern Nanotechnologies, Russian Federation</w:t>
            </w:r>
          </w:p>
          <w:p w:rsidR="00C53A76" w:rsidRPr="00B906ED" w:rsidRDefault="00C53A76" w:rsidP="00B906ED">
            <w:pPr>
              <w:pStyle w:val="ListParagraph"/>
              <w:numPr>
                <w:ilvl w:val="0"/>
                <w:numId w:val="5"/>
              </w:numPr>
              <w:ind w:left="175" w:hanging="18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Ural Institute of Cardiology, Russian Federation</w:t>
            </w:r>
          </w:p>
        </w:tc>
        <w:tc>
          <w:tcPr>
            <w:tcW w:w="1701" w:type="dxa"/>
          </w:tcPr>
          <w:p w:rsidR="00B5036E" w:rsidRPr="00B906ED" w:rsidRDefault="00B5036E" w:rsidP="00B906ED">
            <w:pPr>
              <w:pStyle w:val="ListParagraph"/>
              <w:numPr>
                <w:ilvl w:val="0"/>
                <w:numId w:val="4"/>
              </w:numPr>
              <w:ind w:left="252" w:hanging="27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Disease under study- Coronary Atherosclerosis</w:t>
            </w:r>
            <w:r w:rsidR="00C53A76"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</w:t>
            </w:r>
          </w:p>
          <w:p w:rsidR="00B5036E" w:rsidRPr="00B906ED" w:rsidRDefault="00C53A76" w:rsidP="00B906ED">
            <w:pPr>
              <w:pStyle w:val="ListParagraph"/>
              <w:numPr>
                <w:ilvl w:val="0"/>
                <w:numId w:val="4"/>
              </w:numPr>
              <w:ind w:left="252" w:hanging="27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Use of </w:t>
            </w:r>
            <w:proofErr w:type="spellStart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ranscatheter</w:t>
            </w:r>
            <w:proofErr w:type="spellEnd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micro-injection with nanoparticles to rejuvenate arteries and use of stem cells for treatment of plaque at the intended location.</w:t>
            </w:r>
          </w:p>
        </w:tc>
        <w:tc>
          <w:tcPr>
            <w:tcW w:w="850" w:type="dxa"/>
          </w:tcPr>
          <w:p w:rsidR="00B5036E" w:rsidRPr="00B906ED" w:rsidRDefault="00C53A76" w:rsidP="00B90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6ED">
              <w:rPr>
                <w:rFonts w:ascii="Times New Roman" w:hAnsi="Times New Roman" w:cs="Times New Roman"/>
                <w:sz w:val="20"/>
                <w:szCs w:val="20"/>
              </w:rPr>
              <w:t>Phase I</w:t>
            </w:r>
          </w:p>
        </w:tc>
        <w:tc>
          <w:tcPr>
            <w:tcW w:w="1206" w:type="dxa"/>
          </w:tcPr>
          <w:p w:rsidR="00B5036E" w:rsidRPr="00B906ED" w:rsidRDefault="00C53A76" w:rsidP="00B906E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ompleted- Oct, 2012</w:t>
            </w:r>
          </w:p>
        </w:tc>
        <w:tc>
          <w:tcPr>
            <w:tcW w:w="1771" w:type="dxa"/>
          </w:tcPr>
          <w:p w:rsidR="00B5036E" w:rsidRPr="00B906ED" w:rsidRDefault="00C53A76" w:rsidP="00B906ED">
            <w:pPr>
              <w:spacing w:after="125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CT01436123</w:t>
            </w:r>
          </w:p>
        </w:tc>
      </w:tr>
      <w:tr w:rsidR="000B7D93" w:rsidRPr="00B906ED" w:rsidTr="008557A0">
        <w:tc>
          <w:tcPr>
            <w:tcW w:w="2165" w:type="dxa"/>
          </w:tcPr>
          <w:p w:rsidR="000B7D93" w:rsidRPr="00B906ED" w:rsidRDefault="000B7D93" w:rsidP="00B906ED">
            <w:pPr>
              <w:spacing w:after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tudy on the Safety and </w:t>
            </w: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Efficacy of Allogeneic</w:t>
            </w:r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proofErr w:type="spellStart"/>
            <w:r w:rsidR="0010178D"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esenchymal</w:t>
            </w:r>
            <w:proofErr w:type="spellEnd"/>
            <w:r w:rsidR="0010178D"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Stem Cell</w:t>
            </w:r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plantation Combined With Bypass Grafting in Patients With</w:t>
            </w:r>
            <w:r w:rsidR="0010178D"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oronary </w:t>
            </w: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tery Disease and Ischemic Cardiomyopathy.</w:t>
            </w:r>
          </w:p>
        </w:tc>
        <w:tc>
          <w:tcPr>
            <w:tcW w:w="2268" w:type="dxa"/>
          </w:tcPr>
          <w:p w:rsidR="000B7D93" w:rsidRPr="00B906ED" w:rsidRDefault="000B7D93" w:rsidP="00B906E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lastRenderedPageBreak/>
              <w:t xml:space="preserve">AHEPA University </w:t>
            </w: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lastRenderedPageBreak/>
              <w:t>Hospital, Greece</w:t>
            </w:r>
          </w:p>
        </w:tc>
        <w:tc>
          <w:tcPr>
            <w:tcW w:w="1701" w:type="dxa"/>
          </w:tcPr>
          <w:p w:rsidR="000B7D93" w:rsidRPr="00B906ED" w:rsidRDefault="000B7D93" w:rsidP="00B906E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lastRenderedPageBreak/>
              <w:t xml:space="preserve">To evaluate the </w:t>
            </w: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lastRenderedPageBreak/>
              <w:t xml:space="preserve">effect of </w:t>
            </w:r>
            <w:proofErr w:type="spellStart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intramyocardial</w:t>
            </w:r>
            <w:proofErr w:type="spellEnd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MSC implantation in coronary artery disease patients with ischemic cardiomyopathy.</w:t>
            </w:r>
          </w:p>
        </w:tc>
        <w:tc>
          <w:tcPr>
            <w:tcW w:w="850" w:type="dxa"/>
          </w:tcPr>
          <w:p w:rsidR="000B7D93" w:rsidRPr="00B906ED" w:rsidRDefault="000B7D93" w:rsidP="00B90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6E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Phase </w:t>
            </w:r>
            <w:r w:rsidRPr="00B906E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I, III</w:t>
            </w:r>
          </w:p>
        </w:tc>
        <w:tc>
          <w:tcPr>
            <w:tcW w:w="1206" w:type="dxa"/>
          </w:tcPr>
          <w:p w:rsidR="000B7D93" w:rsidRPr="00B906ED" w:rsidRDefault="00FA5F15" w:rsidP="00B906E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lastRenderedPageBreak/>
              <w:t>Unknown</w:t>
            </w:r>
          </w:p>
        </w:tc>
        <w:tc>
          <w:tcPr>
            <w:tcW w:w="1771" w:type="dxa"/>
          </w:tcPr>
          <w:p w:rsidR="000B7D93" w:rsidRPr="00B906ED" w:rsidRDefault="000B7D93" w:rsidP="00B906ED">
            <w:pPr>
              <w:spacing w:after="125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CT01753440</w:t>
            </w:r>
          </w:p>
          <w:p w:rsidR="000B7D93" w:rsidRPr="00B906ED" w:rsidRDefault="000B7D93" w:rsidP="00B90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B7D93" w:rsidRPr="00B906ED" w:rsidRDefault="000B7D93" w:rsidP="00B90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B7D93" w:rsidRPr="00B906ED" w:rsidRDefault="000B7D93" w:rsidP="00B906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6615" w:rsidRPr="00B906ED" w:rsidTr="008557A0">
        <w:tc>
          <w:tcPr>
            <w:tcW w:w="2165" w:type="dxa"/>
          </w:tcPr>
          <w:p w:rsidR="00F46615" w:rsidRPr="00B906ED" w:rsidRDefault="00F46615" w:rsidP="00B906ED">
            <w:pPr>
              <w:spacing w:after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Safety and Efficacy of </w:t>
            </w:r>
            <w:proofErr w:type="spellStart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myocardialImplantation</w:t>
            </w:r>
            <w:proofErr w:type="spellEnd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f Allogeneic</w:t>
            </w:r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proofErr w:type="spellStart"/>
            <w:r w:rsidR="0010178D"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esenchymal</w:t>
            </w:r>
            <w:proofErr w:type="spellEnd"/>
            <w:r w:rsidR="0010178D"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Stem Cells</w:t>
            </w:r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 Patients With End-stage</w:t>
            </w:r>
            <w:r w:rsidR="0010178D"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eart </w:t>
            </w: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ilure Undergoing Left Ventricular Assist Device Implantation</w:t>
            </w:r>
          </w:p>
        </w:tc>
        <w:tc>
          <w:tcPr>
            <w:tcW w:w="2268" w:type="dxa"/>
          </w:tcPr>
          <w:p w:rsidR="00F46615" w:rsidRPr="00B906ED" w:rsidRDefault="00F46615" w:rsidP="00B906E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HEPA University Hospital, Greece</w:t>
            </w:r>
          </w:p>
          <w:p w:rsidR="00F46615" w:rsidRPr="00B906ED" w:rsidRDefault="00F46615" w:rsidP="00B906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F46615" w:rsidRPr="00B906ED" w:rsidRDefault="00F46615" w:rsidP="00B906E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To evaluate the effect of </w:t>
            </w:r>
            <w:proofErr w:type="spellStart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intramyocardial</w:t>
            </w:r>
            <w:proofErr w:type="spellEnd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allogeneic MSC implantation in coronary artery disease patients undergoing left ventricular assist device implantation.</w:t>
            </w:r>
          </w:p>
        </w:tc>
        <w:tc>
          <w:tcPr>
            <w:tcW w:w="850" w:type="dxa"/>
          </w:tcPr>
          <w:p w:rsidR="00F46615" w:rsidRPr="00B906ED" w:rsidRDefault="00F46615" w:rsidP="00B90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6ED">
              <w:rPr>
                <w:rFonts w:ascii="Times New Roman" w:hAnsi="Times New Roman" w:cs="Times New Roman"/>
                <w:sz w:val="20"/>
                <w:szCs w:val="20"/>
              </w:rPr>
              <w:t>Phase II, III</w:t>
            </w:r>
          </w:p>
        </w:tc>
        <w:tc>
          <w:tcPr>
            <w:tcW w:w="1206" w:type="dxa"/>
          </w:tcPr>
          <w:p w:rsidR="00F46615" w:rsidRPr="00B906ED" w:rsidRDefault="00FA5F15" w:rsidP="00B906E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Unknown</w:t>
            </w:r>
          </w:p>
        </w:tc>
        <w:tc>
          <w:tcPr>
            <w:tcW w:w="1771" w:type="dxa"/>
          </w:tcPr>
          <w:p w:rsidR="00F46615" w:rsidRPr="00B906ED" w:rsidRDefault="00F46615" w:rsidP="00B906ED">
            <w:pPr>
              <w:spacing w:after="125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CT01759212</w:t>
            </w:r>
          </w:p>
        </w:tc>
      </w:tr>
      <w:tr w:rsidR="00F46615" w:rsidRPr="00B906ED" w:rsidTr="008557A0">
        <w:tc>
          <w:tcPr>
            <w:tcW w:w="2165" w:type="dxa"/>
          </w:tcPr>
          <w:p w:rsidR="00F46615" w:rsidRPr="00B906ED" w:rsidRDefault="00D94123" w:rsidP="00B906ED">
            <w:pPr>
              <w:spacing w:after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se 1 Randomized-Double Blind Clinical Trial of Intravenous Infusion of Umbilical Cord</w:t>
            </w:r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proofErr w:type="spellStart"/>
            <w:r w:rsidR="0010178D"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esenchymal</w:t>
            </w:r>
            <w:proofErr w:type="spellEnd"/>
            <w:r w:rsidR="0010178D"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Stem </w:t>
            </w:r>
            <w:proofErr w:type="spellStart"/>
            <w:r w:rsidR="0010178D"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ells</w:t>
            </w: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lantation</w:t>
            </w:r>
            <w:proofErr w:type="spellEnd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</w:t>
            </w:r>
            <w:r w:rsidR="0010178D"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eart</w:t>
            </w:r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ailure on Patients With </w:t>
            </w:r>
            <w:proofErr w:type="spellStart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diopathy</w:t>
            </w:r>
            <w:proofErr w:type="spellEnd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 Dilated Stage, of Different </w:t>
            </w:r>
            <w:proofErr w:type="spellStart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iology</w:t>
            </w:r>
            <w:proofErr w:type="spellEnd"/>
          </w:p>
        </w:tc>
        <w:tc>
          <w:tcPr>
            <w:tcW w:w="2268" w:type="dxa"/>
          </w:tcPr>
          <w:p w:rsidR="00F46615" w:rsidRPr="00B906ED" w:rsidRDefault="00D94123" w:rsidP="00B906E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Universidad de los Andes, Chile</w:t>
            </w:r>
          </w:p>
        </w:tc>
        <w:tc>
          <w:tcPr>
            <w:tcW w:w="1701" w:type="dxa"/>
          </w:tcPr>
          <w:p w:rsidR="00F46615" w:rsidRPr="00B906ED" w:rsidRDefault="00D94123" w:rsidP="00B906E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Intravenous infusion based transplantation of umbilical cord </w:t>
            </w:r>
            <w:proofErr w:type="spellStart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esenchymal</w:t>
            </w:r>
            <w:proofErr w:type="spellEnd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cells in patients with heart failure.</w:t>
            </w:r>
          </w:p>
        </w:tc>
        <w:tc>
          <w:tcPr>
            <w:tcW w:w="850" w:type="dxa"/>
          </w:tcPr>
          <w:p w:rsidR="00F46615" w:rsidRPr="00B906ED" w:rsidRDefault="00D94123" w:rsidP="00B90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6ED">
              <w:rPr>
                <w:rFonts w:ascii="Times New Roman" w:hAnsi="Times New Roman" w:cs="Times New Roman"/>
                <w:sz w:val="20"/>
                <w:szCs w:val="20"/>
              </w:rPr>
              <w:t>Phase I, II</w:t>
            </w:r>
          </w:p>
        </w:tc>
        <w:tc>
          <w:tcPr>
            <w:tcW w:w="1206" w:type="dxa"/>
          </w:tcPr>
          <w:p w:rsidR="00F46615" w:rsidRPr="00B906ED" w:rsidRDefault="00D94123" w:rsidP="00B906E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ompleted- June, 2015</w:t>
            </w:r>
          </w:p>
        </w:tc>
        <w:tc>
          <w:tcPr>
            <w:tcW w:w="1771" w:type="dxa"/>
          </w:tcPr>
          <w:p w:rsidR="00D94123" w:rsidRPr="00B906ED" w:rsidRDefault="00D94123" w:rsidP="00B906ED">
            <w:pPr>
              <w:spacing w:after="14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0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T01739777</w:t>
            </w:r>
          </w:p>
          <w:p w:rsidR="00F46615" w:rsidRPr="00B906ED" w:rsidRDefault="00F46615" w:rsidP="00B906ED">
            <w:pPr>
              <w:spacing w:after="125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D94123" w:rsidRPr="00B906ED" w:rsidTr="008557A0">
        <w:tc>
          <w:tcPr>
            <w:tcW w:w="2165" w:type="dxa"/>
          </w:tcPr>
          <w:p w:rsidR="00D94123" w:rsidRPr="00B906ED" w:rsidRDefault="003635F1" w:rsidP="00B906ED">
            <w:pPr>
              <w:spacing w:after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 Controlled Open Label Phase II Study Assessing the Efficacy of Intracoronary Autologous</w:t>
            </w:r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proofErr w:type="spellStart"/>
            <w:r w:rsidR="0010178D"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esenchymal</w:t>
            </w:r>
            <w:proofErr w:type="spellEnd"/>
            <w:r w:rsidR="0010178D"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Stem Cells</w:t>
            </w:r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 Patients With Ischemic Dilated Cardiomyopathy</w:t>
            </w:r>
          </w:p>
        </w:tc>
        <w:tc>
          <w:tcPr>
            <w:tcW w:w="2268" w:type="dxa"/>
          </w:tcPr>
          <w:p w:rsidR="00D94123" w:rsidRPr="00B906ED" w:rsidRDefault="003635F1" w:rsidP="00B906E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UKM Medical Centre, Malaysia</w:t>
            </w:r>
          </w:p>
        </w:tc>
        <w:tc>
          <w:tcPr>
            <w:tcW w:w="1701" w:type="dxa"/>
          </w:tcPr>
          <w:p w:rsidR="00407B10" w:rsidRPr="00B906ED" w:rsidRDefault="00214531" w:rsidP="00B906ED">
            <w:pPr>
              <w:pStyle w:val="ListParagraph"/>
              <w:numPr>
                <w:ilvl w:val="0"/>
                <w:numId w:val="18"/>
              </w:numPr>
              <w:ind w:left="162" w:hanging="162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arget of study- ischemic myocardium Malaysian patients</w:t>
            </w:r>
            <w:r w:rsidR="003635F1"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</w:t>
            </w:r>
          </w:p>
          <w:p w:rsidR="003635F1" w:rsidRPr="00B906ED" w:rsidRDefault="003635F1" w:rsidP="00B906ED">
            <w:pPr>
              <w:pStyle w:val="ListParagraph"/>
              <w:numPr>
                <w:ilvl w:val="0"/>
                <w:numId w:val="18"/>
              </w:numPr>
              <w:ind w:left="162" w:hanging="162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o study the therapeutic capacity and differentiation potential of MSCs fr</w:t>
            </w:r>
            <w:r w:rsidR="00407B10"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o</w:t>
            </w: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 CAD patients</w:t>
            </w:r>
          </w:p>
        </w:tc>
        <w:tc>
          <w:tcPr>
            <w:tcW w:w="850" w:type="dxa"/>
          </w:tcPr>
          <w:p w:rsidR="003635F1" w:rsidRPr="00B906ED" w:rsidRDefault="003635F1" w:rsidP="00B90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6ED">
              <w:rPr>
                <w:rFonts w:ascii="Times New Roman" w:hAnsi="Times New Roman" w:cs="Times New Roman"/>
                <w:sz w:val="20"/>
                <w:szCs w:val="20"/>
              </w:rPr>
              <w:t>Phase II</w:t>
            </w:r>
          </w:p>
          <w:p w:rsidR="00D94123" w:rsidRPr="00B906ED" w:rsidRDefault="00D94123" w:rsidP="00B90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</w:tcPr>
          <w:p w:rsidR="00D94123" w:rsidRPr="00B906ED" w:rsidRDefault="003635F1" w:rsidP="00B906E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Ongoing</w:t>
            </w:r>
            <w:proofErr w:type="spellEnd"/>
          </w:p>
        </w:tc>
        <w:tc>
          <w:tcPr>
            <w:tcW w:w="1771" w:type="dxa"/>
          </w:tcPr>
          <w:p w:rsidR="00D94123" w:rsidRPr="00B906ED" w:rsidRDefault="00E505D9" w:rsidP="00B906ED">
            <w:pPr>
              <w:spacing w:after="14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0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T01720888</w:t>
            </w:r>
          </w:p>
        </w:tc>
      </w:tr>
      <w:tr w:rsidR="003635F1" w:rsidRPr="00B906ED" w:rsidTr="008557A0">
        <w:tc>
          <w:tcPr>
            <w:tcW w:w="2165" w:type="dxa"/>
          </w:tcPr>
          <w:p w:rsidR="003635F1" w:rsidRPr="00B906ED" w:rsidRDefault="003635F1" w:rsidP="00B906ED">
            <w:pPr>
              <w:spacing w:after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hase I/II Randomized Clinical Trial to Assess the Safety and Feasibility of </w:t>
            </w:r>
            <w:proofErr w:type="spellStart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endocardial</w:t>
            </w:r>
            <w:proofErr w:type="spellEnd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jection of Bone Marrow Autologous</w:t>
            </w:r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proofErr w:type="spellStart"/>
            <w:r w:rsidR="0010178D"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esenchymal</w:t>
            </w:r>
            <w:proofErr w:type="spellEnd"/>
            <w:r w:rsidR="0010178D"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Stem Cells</w:t>
            </w:r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 </w:t>
            </w: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Patients With Idiopathic Dilated Cardiomyopathy.</w:t>
            </w:r>
          </w:p>
        </w:tc>
        <w:tc>
          <w:tcPr>
            <w:tcW w:w="2268" w:type="dxa"/>
          </w:tcPr>
          <w:p w:rsidR="003635F1" w:rsidRPr="00B906ED" w:rsidRDefault="003635F1" w:rsidP="00B906ED">
            <w:pPr>
              <w:pStyle w:val="ListParagraph"/>
              <w:numPr>
                <w:ilvl w:val="0"/>
                <w:numId w:val="7"/>
              </w:numPr>
              <w:ind w:left="175" w:hanging="18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lastRenderedPageBreak/>
              <w:t xml:space="preserve">Hospital General </w:t>
            </w:r>
            <w:proofErr w:type="spellStart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Universitario</w:t>
            </w:r>
            <w:proofErr w:type="spellEnd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Gregorio </w:t>
            </w:r>
            <w:proofErr w:type="spellStart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arañón</w:t>
            </w:r>
            <w:proofErr w:type="spellEnd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, Spain</w:t>
            </w:r>
          </w:p>
          <w:p w:rsidR="003635F1" w:rsidRPr="00B906ED" w:rsidRDefault="003635F1" w:rsidP="00B906ED">
            <w:pPr>
              <w:pStyle w:val="ListParagraph"/>
              <w:numPr>
                <w:ilvl w:val="0"/>
                <w:numId w:val="7"/>
              </w:numPr>
              <w:ind w:left="175" w:hanging="18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Hospital </w:t>
            </w:r>
            <w:proofErr w:type="spellStart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linicoUniversitario</w:t>
            </w:r>
            <w:proofErr w:type="spellEnd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de Valladolid, Spain</w:t>
            </w:r>
          </w:p>
        </w:tc>
        <w:tc>
          <w:tcPr>
            <w:tcW w:w="1701" w:type="dxa"/>
          </w:tcPr>
          <w:p w:rsidR="003635F1" w:rsidRPr="00B906ED" w:rsidRDefault="003635F1" w:rsidP="00B906E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To evaluate the effect of </w:t>
            </w:r>
            <w:proofErr w:type="spellStart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ransendocardial</w:t>
            </w:r>
            <w:proofErr w:type="spellEnd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BM-MSC implantation patients with dilated </w:t>
            </w:r>
            <w:proofErr w:type="spellStart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idiopathy</w:t>
            </w:r>
            <w:proofErr w:type="spellEnd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cardiomyopathy.</w:t>
            </w:r>
          </w:p>
        </w:tc>
        <w:tc>
          <w:tcPr>
            <w:tcW w:w="850" w:type="dxa"/>
          </w:tcPr>
          <w:p w:rsidR="003635F1" w:rsidRPr="00B906ED" w:rsidRDefault="003635F1" w:rsidP="00B90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6ED">
              <w:rPr>
                <w:rFonts w:ascii="Times New Roman" w:hAnsi="Times New Roman" w:cs="Times New Roman"/>
                <w:sz w:val="20"/>
                <w:szCs w:val="20"/>
              </w:rPr>
              <w:t>Phase I, II</w:t>
            </w:r>
          </w:p>
        </w:tc>
        <w:tc>
          <w:tcPr>
            <w:tcW w:w="1206" w:type="dxa"/>
          </w:tcPr>
          <w:p w:rsidR="003635F1" w:rsidRPr="00B906ED" w:rsidRDefault="003635F1" w:rsidP="00B906E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Ongoing</w:t>
            </w:r>
            <w:proofErr w:type="spellEnd"/>
          </w:p>
          <w:p w:rsidR="003635F1" w:rsidRPr="00B906ED" w:rsidRDefault="003635F1" w:rsidP="00B90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1" w:type="dxa"/>
          </w:tcPr>
          <w:p w:rsidR="003635F1" w:rsidRPr="00B906ED" w:rsidRDefault="003635F1" w:rsidP="00B906ED">
            <w:pPr>
              <w:spacing w:after="14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CT01957826</w:t>
            </w:r>
          </w:p>
        </w:tc>
      </w:tr>
      <w:tr w:rsidR="003635F1" w:rsidRPr="00B906ED" w:rsidTr="008557A0">
        <w:tc>
          <w:tcPr>
            <w:tcW w:w="2165" w:type="dxa"/>
          </w:tcPr>
          <w:p w:rsidR="003635F1" w:rsidRPr="00B906ED" w:rsidRDefault="00E32B27" w:rsidP="00B906ED">
            <w:pPr>
              <w:spacing w:after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Ischemic Heart Failure Trial with Autologous Adipose Tissue-Derived Stromal Cells</w:t>
            </w:r>
          </w:p>
        </w:tc>
        <w:tc>
          <w:tcPr>
            <w:tcW w:w="2268" w:type="dxa"/>
          </w:tcPr>
          <w:p w:rsidR="003635F1" w:rsidRPr="00B906ED" w:rsidRDefault="003635F1" w:rsidP="00B906E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Kanazawa University Hospital, Japan</w:t>
            </w:r>
          </w:p>
        </w:tc>
        <w:tc>
          <w:tcPr>
            <w:tcW w:w="1701" w:type="dxa"/>
          </w:tcPr>
          <w:p w:rsidR="003635F1" w:rsidRPr="00B906ED" w:rsidRDefault="003635F1" w:rsidP="00B906E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Autologous </w:t>
            </w: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dipose tissue derived stromal</w:t>
            </w:r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cells are administered into patients with ischemic heart failure by ca</w:t>
            </w:r>
            <w:r w:rsidR="00CB20C7"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</w:t>
            </w:r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diac </w:t>
            </w:r>
            <w:proofErr w:type="spellStart"/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atherterization</w:t>
            </w:r>
            <w:proofErr w:type="spellEnd"/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</w:t>
            </w:r>
          </w:p>
        </w:tc>
        <w:tc>
          <w:tcPr>
            <w:tcW w:w="850" w:type="dxa"/>
          </w:tcPr>
          <w:p w:rsidR="003635F1" w:rsidRPr="00B906ED" w:rsidRDefault="003635F1" w:rsidP="00B90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</w:tcPr>
          <w:p w:rsidR="003635F1" w:rsidRPr="00B906ED" w:rsidRDefault="00E32B27" w:rsidP="00B906E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Ongoing</w:t>
            </w:r>
            <w:proofErr w:type="spellEnd"/>
          </w:p>
        </w:tc>
        <w:tc>
          <w:tcPr>
            <w:tcW w:w="1771" w:type="dxa"/>
          </w:tcPr>
          <w:p w:rsidR="003635F1" w:rsidRPr="00B906ED" w:rsidRDefault="003635F1" w:rsidP="00B906ED">
            <w:pPr>
              <w:spacing w:after="149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CT01709279</w:t>
            </w:r>
          </w:p>
        </w:tc>
      </w:tr>
      <w:tr w:rsidR="00E32B27" w:rsidRPr="00B906ED" w:rsidTr="008557A0">
        <w:tc>
          <w:tcPr>
            <w:tcW w:w="2165" w:type="dxa"/>
          </w:tcPr>
          <w:p w:rsidR="00E32B27" w:rsidRPr="00B906ED" w:rsidRDefault="00F92663" w:rsidP="00B906ED">
            <w:pPr>
              <w:spacing w:after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eliminary Assessment of Direct Intra-Myocardial Injection of Autologous Bone Marrow-derived </w:t>
            </w:r>
            <w:proofErr w:type="spellStart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omal</w:t>
            </w:r>
            <w:r w:rsidR="0010178D"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s</w:t>
            </w:r>
            <w:proofErr w:type="spellEnd"/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 Patients Undergoing Revascularization for CAD With Depressed Left Ventricular Function</w:t>
            </w:r>
          </w:p>
        </w:tc>
        <w:tc>
          <w:tcPr>
            <w:tcW w:w="2268" w:type="dxa"/>
          </w:tcPr>
          <w:p w:rsidR="00E32B27" w:rsidRPr="00B906ED" w:rsidRDefault="00F92663" w:rsidP="00B906E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United States, Maryland</w:t>
            </w:r>
          </w:p>
        </w:tc>
        <w:tc>
          <w:tcPr>
            <w:tcW w:w="1701" w:type="dxa"/>
          </w:tcPr>
          <w:p w:rsidR="00E32B27" w:rsidRPr="00B906ED" w:rsidRDefault="00E32B27" w:rsidP="00B906ED">
            <w:pPr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Evaluation of efficacy and safety of BM stromal stem cell </w:t>
            </w:r>
            <w:r w:rsidR="00F92663"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by </w:t>
            </w:r>
            <w:proofErr w:type="spellStart"/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injections</w:t>
            </w:r>
            <w:r w:rsidR="00F92663"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during</w:t>
            </w:r>
            <w:proofErr w:type="spellEnd"/>
            <w:r w:rsidR="00F92663"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the heart surgery to mitigate heart muscle damage.</w:t>
            </w:r>
          </w:p>
        </w:tc>
        <w:tc>
          <w:tcPr>
            <w:tcW w:w="850" w:type="dxa"/>
          </w:tcPr>
          <w:p w:rsidR="00E32B27" w:rsidRPr="00B906ED" w:rsidRDefault="00E32B27" w:rsidP="00B90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6ED">
              <w:rPr>
                <w:rFonts w:ascii="Times New Roman" w:hAnsi="Times New Roman" w:cs="Times New Roman"/>
                <w:sz w:val="20"/>
                <w:szCs w:val="20"/>
              </w:rPr>
              <w:t>Phase I</w:t>
            </w:r>
          </w:p>
        </w:tc>
        <w:tc>
          <w:tcPr>
            <w:tcW w:w="1206" w:type="dxa"/>
          </w:tcPr>
          <w:p w:rsidR="00E32B27" w:rsidRPr="00B906ED" w:rsidRDefault="00FA5F15" w:rsidP="00B906E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uspended</w:t>
            </w:r>
          </w:p>
        </w:tc>
        <w:tc>
          <w:tcPr>
            <w:tcW w:w="1771" w:type="dxa"/>
          </w:tcPr>
          <w:p w:rsidR="00E32B27" w:rsidRPr="00B906ED" w:rsidRDefault="00E32B27" w:rsidP="00B906ED">
            <w:pPr>
              <w:spacing w:after="14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0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T01557543</w:t>
            </w:r>
          </w:p>
        </w:tc>
      </w:tr>
      <w:tr w:rsidR="00BE52CE" w:rsidRPr="00B906ED" w:rsidTr="008557A0">
        <w:tc>
          <w:tcPr>
            <w:tcW w:w="2165" w:type="dxa"/>
          </w:tcPr>
          <w:p w:rsidR="00BE52CE" w:rsidRPr="00B906ED" w:rsidRDefault="00BE52CE" w:rsidP="00B906ED">
            <w:pPr>
              <w:spacing w:after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 Multi-</w:t>
            </w:r>
            <w:proofErr w:type="spellStart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nter</w:t>
            </w:r>
            <w:proofErr w:type="spellEnd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Open-label, Comparison and a Parallel Group Study (3 Groups) Phase 3 Clinical Trial for a Comparative Evaluation With the Existing Treatments, in Order to Verify the Long-term Efficacy and Safety of the First</w:t>
            </w:r>
            <w:r w:rsidR="0010178D"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ell </w:t>
            </w: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reatment Using </w:t>
            </w:r>
            <w:proofErr w:type="spellStart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rticellgram</w:t>
            </w:r>
            <w:proofErr w:type="spellEnd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AMI(Autologous Human Bone Marrow Derived</w:t>
            </w:r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proofErr w:type="spellStart"/>
            <w:r w:rsidR="0010178D"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esenchymal</w:t>
            </w:r>
            <w:proofErr w:type="spellEnd"/>
            <w:r w:rsidR="0010178D"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Stem Cells</w:t>
            </w: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 in AMI Patients, and to Observe the Efficacy of the Second</w:t>
            </w:r>
            <w:r w:rsidR="0010178D"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ell</w:t>
            </w:r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eatment.</w:t>
            </w:r>
          </w:p>
        </w:tc>
        <w:tc>
          <w:tcPr>
            <w:tcW w:w="2268" w:type="dxa"/>
          </w:tcPr>
          <w:p w:rsidR="00BE52CE" w:rsidRPr="00B906ED" w:rsidRDefault="00BE52CE" w:rsidP="00B906E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harmicell</w:t>
            </w:r>
            <w:proofErr w:type="spellEnd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Co., Ltd., Seoul, Republic of Korea.</w:t>
            </w:r>
          </w:p>
        </w:tc>
        <w:tc>
          <w:tcPr>
            <w:tcW w:w="1701" w:type="dxa"/>
          </w:tcPr>
          <w:p w:rsidR="00BE52CE" w:rsidRPr="00B906ED" w:rsidRDefault="00BE52CE" w:rsidP="00B906ED">
            <w:pPr>
              <w:pStyle w:val="ListParagraph"/>
              <w:numPr>
                <w:ilvl w:val="0"/>
                <w:numId w:val="8"/>
              </w:numPr>
              <w:ind w:left="252" w:hanging="270"/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Hearticellgram</w:t>
            </w:r>
            <w:proofErr w:type="spellEnd"/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AMI injection into AMI patients.</w:t>
            </w:r>
          </w:p>
          <w:p w:rsidR="00BE52CE" w:rsidRPr="00B906ED" w:rsidRDefault="00BE52CE" w:rsidP="00B906ED">
            <w:pPr>
              <w:pStyle w:val="ListParagraph"/>
              <w:numPr>
                <w:ilvl w:val="0"/>
                <w:numId w:val="8"/>
              </w:numPr>
              <w:ind w:left="252" w:hanging="270"/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Compare the results with </w:t>
            </w:r>
            <w:proofErr w:type="spellStart"/>
            <w:proofErr w:type="gramStart"/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he</w:t>
            </w:r>
            <w:proofErr w:type="spellEnd"/>
            <w:proofErr w:type="gramEnd"/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traditional drug treatment.</w:t>
            </w:r>
          </w:p>
          <w:p w:rsidR="00BE52CE" w:rsidRPr="00B906ED" w:rsidRDefault="00BE52CE" w:rsidP="00B906ED">
            <w:pPr>
              <w:pStyle w:val="ListParagraph"/>
              <w:numPr>
                <w:ilvl w:val="0"/>
                <w:numId w:val="8"/>
              </w:numPr>
              <w:ind w:left="252" w:hanging="270"/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Study the safety and efficacy of different doses of the </w:t>
            </w:r>
            <w:proofErr w:type="spellStart"/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hearticellgram</w:t>
            </w:r>
            <w:proofErr w:type="spellEnd"/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AMI.</w:t>
            </w:r>
          </w:p>
        </w:tc>
        <w:tc>
          <w:tcPr>
            <w:tcW w:w="850" w:type="dxa"/>
          </w:tcPr>
          <w:p w:rsidR="00BE52CE" w:rsidRPr="00B906ED" w:rsidRDefault="00BE52CE" w:rsidP="00B906E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hase III</w:t>
            </w:r>
          </w:p>
        </w:tc>
        <w:tc>
          <w:tcPr>
            <w:tcW w:w="1206" w:type="dxa"/>
          </w:tcPr>
          <w:p w:rsidR="00BE52CE" w:rsidRPr="00B906ED" w:rsidRDefault="00BE52CE" w:rsidP="00B906E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Ongoing</w:t>
            </w:r>
            <w:proofErr w:type="spellEnd"/>
          </w:p>
        </w:tc>
        <w:tc>
          <w:tcPr>
            <w:tcW w:w="1771" w:type="dxa"/>
          </w:tcPr>
          <w:p w:rsidR="00BE52CE" w:rsidRPr="00B906ED" w:rsidRDefault="00BE52CE" w:rsidP="00B906ED">
            <w:pPr>
              <w:spacing w:after="14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CT01652209</w:t>
            </w:r>
          </w:p>
        </w:tc>
      </w:tr>
      <w:tr w:rsidR="00BE52CE" w:rsidRPr="00B906ED" w:rsidTr="008557A0">
        <w:tc>
          <w:tcPr>
            <w:tcW w:w="2165" w:type="dxa"/>
          </w:tcPr>
          <w:p w:rsidR="00BE52CE" w:rsidRPr="00B906ED" w:rsidRDefault="00BE52CE" w:rsidP="00B906ED">
            <w:pPr>
              <w:spacing w:after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se I/II Study of</w:t>
            </w:r>
            <w:r w:rsidR="0010178D"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tem Cell</w:t>
            </w:r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herapy in Patients With </w:t>
            </w:r>
            <w:proofErr w:type="spellStart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chenne</w:t>
            </w:r>
            <w:proofErr w:type="spellEnd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uscular Dystrophy</w:t>
            </w:r>
          </w:p>
        </w:tc>
        <w:tc>
          <w:tcPr>
            <w:tcW w:w="2268" w:type="dxa"/>
          </w:tcPr>
          <w:p w:rsidR="00BE52CE" w:rsidRPr="00B906ED" w:rsidRDefault="00BE52CE" w:rsidP="00B906E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he Second Affiliated Hospital of Kunming Medical College, Yunnan, China</w:t>
            </w:r>
          </w:p>
        </w:tc>
        <w:tc>
          <w:tcPr>
            <w:tcW w:w="1701" w:type="dxa"/>
          </w:tcPr>
          <w:p w:rsidR="00BE52CE" w:rsidRPr="00B906ED" w:rsidRDefault="00BE52CE" w:rsidP="00B906ED">
            <w:pPr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To study the potential of human umbilical cord </w:t>
            </w:r>
            <w:proofErr w:type="spellStart"/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esenchymal</w:t>
            </w:r>
            <w:proofErr w:type="spellEnd"/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stem cell transplantation for the </w:t>
            </w:r>
            <w:proofErr w:type="spellStart"/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Duchenne</w:t>
            </w:r>
            <w:proofErr w:type="spellEnd"/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muscular </w:t>
            </w:r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lastRenderedPageBreak/>
              <w:t>dystrophy</w:t>
            </w:r>
          </w:p>
        </w:tc>
        <w:tc>
          <w:tcPr>
            <w:tcW w:w="850" w:type="dxa"/>
          </w:tcPr>
          <w:p w:rsidR="00BE52CE" w:rsidRPr="00B906ED" w:rsidRDefault="00BE52CE" w:rsidP="00B906E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lastRenderedPageBreak/>
              <w:t>Phase I, II</w:t>
            </w:r>
          </w:p>
          <w:p w:rsidR="00BE52CE" w:rsidRPr="00B906ED" w:rsidRDefault="00BE52CE" w:rsidP="00B90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E52CE" w:rsidRPr="00B906ED" w:rsidRDefault="00BE52CE" w:rsidP="00B90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</w:tcPr>
          <w:p w:rsidR="00BE52CE" w:rsidRPr="00B906ED" w:rsidRDefault="00FA5F15" w:rsidP="00B906E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Unknown</w:t>
            </w:r>
          </w:p>
        </w:tc>
        <w:tc>
          <w:tcPr>
            <w:tcW w:w="1771" w:type="dxa"/>
          </w:tcPr>
          <w:p w:rsidR="00BE52CE" w:rsidRPr="00B906ED" w:rsidRDefault="00BE52CE" w:rsidP="00B906ED">
            <w:pPr>
              <w:spacing w:after="149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CT01610440</w:t>
            </w:r>
          </w:p>
        </w:tc>
      </w:tr>
      <w:tr w:rsidR="00FA5F15" w:rsidRPr="00B906ED" w:rsidTr="008557A0">
        <w:tc>
          <w:tcPr>
            <w:tcW w:w="2165" w:type="dxa"/>
          </w:tcPr>
          <w:p w:rsidR="00FA5F15" w:rsidRPr="00B906ED" w:rsidRDefault="00A32278" w:rsidP="00B906ED">
            <w:pPr>
              <w:spacing w:after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Safety and Efficacy Investigation of Patients With Ischemic Cardiomyopathy by Transplantation of Umbilical Cord </w:t>
            </w:r>
            <w:proofErr w:type="spellStart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rived</w:t>
            </w:r>
            <w:r w:rsidR="0010178D"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esenchymal</w:t>
            </w:r>
            <w:proofErr w:type="spellEnd"/>
            <w:r w:rsidR="0010178D"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Stem Cells</w:t>
            </w:r>
          </w:p>
        </w:tc>
        <w:tc>
          <w:tcPr>
            <w:tcW w:w="2268" w:type="dxa"/>
          </w:tcPr>
          <w:p w:rsidR="00FA5F15" w:rsidRPr="00B906ED" w:rsidRDefault="00A32278" w:rsidP="00B90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The First Hospital of </w:t>
            </w:r>
            <w:proofErr w:type="spellStart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Hebei</w:t>
            </w:r>
            <w:proofErr w:type="spellEnd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Medical University, </w:t>
            </w:r>
            <w:proofErr w:type="spellStart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Hebei</w:t>
            </w:r>
            <w:proofErr w:type="spellEnd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, China</w:t>
            </w:r>
          </w:p>
        </w:tc>
        <w:tc>
          <w:tcPr>
            <w:tcW w:w="1701" w:type="dxa"/>
          </w:tcPr>
          <w:p w:rsidR="00FA5F15" w:rsidRPr="00B906ED" w:rsidRDefault="00A32278" w:rsidP="00B906ED">
            <w:pPr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To evaluate the </w:t>
            </w:r>
            <w:proofErr w:type="spellStart"/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intramyocardial</w:t>
            </w:r>
            <w:proofErr w:type="spellEnd"/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UC-MSC implantation for patients with ischemic cardiomyopathy</w:t>
            </w:r>
          </w:p>
        </w:tc>
        <w:tc>
          <w:tcPr>
            <w:tcW w:w="850" w:type="dxa"/>
          </w:tcPr>
          <w:p w:rsidR="00FA5F15" w:rsidRPr="00B906ED" w:rsidRDefault="00A32278" w:rsidP="00B906E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hase I</w:t>
            </w:r>
          </w:p>
        </w:tc>
        <w:tc>
          <w:tcPr>
            <w:tcW w:w="1206" w:type="dxa"/>
          </w:tcPr>
          <w:p w:rsidR="00FA5F15" w:rsidRPr="00B906ED" w:rsidRDefault="00A32278" w:rsidP="00B906E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Unknown</w:t>
            </w:r>
          </w:p>
        </w:tc>
        <w:tc>
          <w:tcPr>
            <w:tcW w:w="1771" w:type="dxa"/>
          </w:tcPr>
          <w:p w:rsidR="00FA5F15" w:rsidRPr="00B906ED" w:rsidRDefault="00FA5F15" w:rsidP="00B906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CT01946048</w:t>
            </w:r>
          </w:p>
        </w:tc>
      </w:tr>
      <w:tr w:rsidR="00666817" w:rsidRPr="00B906ED" w:rsidTr="008557A0">
        <w:tc>
          <w:tcPr>
            <w:tcW w:w="2165" w:type="dxa"/>
          </w:tcPr>
          <w:p w:rsidR="00666817" w:rsidRPr="00B906ED" w:rsidRDefault="00696785" w:rsidP="00B906ED">
            <w:pPr>
              <w:spacing w:after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 Phase II, Randomized, Blinded, Study of the Safety and Efficacy of </w:t>
            </w:r>
            <w:proofErr w:type="spellStart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endocardial</w:t>
            </w:r>
            <w:proofErr w:type="spellEnd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jection of Allogeneic </w:t>
            </w:r>
            <w:proofErr w:type="spellStart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</w:t>
            </w:r>
            <w:r w:rsidR="0010178D"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esenchymal</w:t>
            </w:r>
            <w:proofErr w:type="spellEnd"/>
            <w:r w:rsidR="0010178D"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Stem Cells</w:t>
            </w:r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MSCs</w:t>
            </w:r>
            <w:proofErr w:type="spellEnd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 (20 Million or 100 Million Total MSCs) in Patients With Chronic Ischemic Left Ventricular Dysfunction Secondary to Myocardial Infarction.</w:t>
            </w:r>
          </w:p>
        </w:tc>
        <w:tc>
          <w:tcPr>
            <w:tcW w:w="2268" w:type="dxa"/>
          </w:tcPr>
          <w:p w:rsidR="00666817" w:rsidRPr="00B906ED" w:rsidRDefault="00696785" w:rsidP="00B906E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ISCI / University of Miami, Florida, United States</w:t>
            </w:r>
          </w:p>
        </w:tc>
        <w:tc>
          <w:tcPr>
            <w:tcW w:w="1701" w:type="dxa"/>
          </w:tcPr>
          <w:p w:rsidR="00666817" w:rsidRPr="00B906ED" w:rsidRDefault="00696785" w:rsidP="00B906ED">
            <w:pPr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Blinded study to assess the two different doses of </w:t>
            </w:r>
            <w:proofErr w:type="spellStart"/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hMSC</w:t>
            </w:r>
            <w:proofErr w:type="spellEnd"/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previously studied in phase I.</w:t>
            </w:r>
          </w:p>
        </w:tc>
        <w:tc>
          <w:tcPr>
            <w:tcW w:w="850" w:type="dxa"/>
          </w:tcPr>
          <w:p w:rsidR="00666817" w:rsidRPr="00B906ED" w:rsidRDefault="00696785" w:rsidP="00B906E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hase II</w:t>
            </w:r>
          </w:p>
        </w:tc>
        <w:tc>
          <w:tcPr>
            <w:tcW w:w="1206" w:type="dxa"/>
          </w:tcPr>
          <w:p w:rsidR="00666817" w:rsidRPr="00B906ED" w:rsidRDefault="00696785" w:rsidP="00B906E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Ongoing</w:t>
            </w:r>
            <w:proofErr w:type="spellEnd"/>
          </w:p>
        </w:tc>
        <w:tc>
          <w:tcPr>
            <w:tcW w:w="1771" w:type="dxa"/>
          </w:tcPr>
          <w:p w:rsidR="00666817" w:rsidRPr="00B906ED" w:rsidRDefault="00696785" w:rsidP="00B906E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CT02013674</w:t>
            </w:r>
          </w:p>
        </w:tc>
      </w:tr>
      <w:tr w:rsidR="007D366C" w:rsidRPr="00B906ED" w:rsidTr="008557A0">
        <w:tc>
          <w:tcPr>
            <w:tcW w:w="2165" w:type="dxa"/>
          </w:tcPr>
          <w:p w:rsidR="007D366C" w:rsidRPr="00B906ED" w:rsidRDefault="00D97C68" w:rsidP="00B906ED">
            <w:pPr>
              <w:spacing w:after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tologous Grafting of</w:t>
            </w:r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proofErr w:type="spellStart"/>
            <w:r w:rsidR="0010178D"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esenchymal</w:t>
            </w:r>
            <w:proofErr w:type="spellEnd"/>
            <w:r w:rsidR="0010178D"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Stem Cells</w:t>
            </w:r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 Severe Refractory Ischemic Cardiomyopathy</w:t>
            </w:r>
          </w:p>
        </w:tc>
        <w:tc>
          <w:tcPr>
            <w:tcW w:w="2268" w:type="dxa"/>
          </w:tcPr>
          <w:p w:rsidR="007D366C" w:rsidRPr="00B906ED" w:rsidRDefault="00D97C68" w:rsidP="00B906E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ontifíciaUniversidadeCatólica</w:t>
            </w:r>
            <w:proofErr w:type="spellEnd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do Paraná, Brazil</w:t>
            </w:r>
          </w:p>
        </w:tc>
        <w:tc>
          <w:tcPr>
            <w:tcW w:w="1701" w:type="dxa"/>
          </w:tcPr>
          <w:p w:rsidR="007D366C" w:rsidRPr="00B906ED" w:rsidRDefault="00D97C68" w:rsidP="00B906ED">
            <w:pPr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o study the intracoronary injection of MSCs in myocardial ischemic patients.</w:t>
            </w:r>
          </w:p>
        </w:tc>
        <w:tc>
          <w:tcPr>
            <w:tcW w:w="850" w:type="dxa"/>
          </w:tcPr>
          <w:p w:rsidR="007D366C" w:rsidRPr="00B906ED" w:rsidRDefault="00D97C68" w:rsidP="00B906E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hase I, II</w:t>
            </w:r>
          </w:p>
        </w:tc>
        <w:tc>
          <w:tcPr>
            <w:tcW w:w="1206" w:type="dxa"/>
          </w:tcPr>
          <w:p w:rsidR="007D366C" w:rsidRPr="00B906ED" w:rsidRDefault="00D97C68" w:rsidP="00B906E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Ongoing</w:t>
            </w:r>
            <w:proofErr w:type="spellEnd"/>
          </w:p>
        </w:tc>
        <w:tc>
          <w:tcPr>
            <w:tcW w:w="1771" w:type="dxa"/>
          </w:tcPr>
          <w:p w:rsidR="007D366C" w:rsidRPr="00B906ED" w:rsidRDefault="00D97C68" w:rsidP="00B906E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CT01913886</w:t>
            </w:r>
          </w:p>
        </w:tc>
      </w:tr>
      <w:tr w:rsidR="00D97C68" w:rsidRPr="00B906ED" w:rsidTr="008557A0">
        <w:tc>
          <w:tcPr>
            <w:tcW w:w="2165" w:type="dxa"/>
          </w:tcPr>
          <w:p w:rsidR="00D97C68" w:rsidRPr="00B906ED" w:rsidRDefault="004A066C" w:rsidP="00B906ED">
            <w:pPr>
              <w:spacing w:after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 Prospective, Double Blind, Randomized, Placebo-controlled Clinical Trial of Intracoronary Infusion of </w:t>
            </w:r>
            <w:proofErr w:type="spellStart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munoselected</w:t>
            </w:r>
            <w:proofErr w:type="spellEnd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Bone Marrow-derived Stro3</w:t>
            </w:r>
            <w:r w:rsidR="0010178D"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senchymal</w:t>
            </w: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cursor</w:t>
            </w:r>
            <w:r w:rsidR="0010178D"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ells</w:t>
            </w:r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MPC) in the Treatment of Patients With ST-elevation Myocardial Infarction</w:t>
            </w:r>
          </w:p>
        </w:tc>
        <w:tc>
          <w:tcPr>
            <w:tcW w:w="2268" w:type="dxa"/>
          </w:tcPr>
          <w:p w:rsidR="00D97C68" w:rsidRPr="00B906ED" w:rsidRDefault="004A066C" w:rsidP="00B906E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UMC Utrecht, Netherlands</w:t>
            </w:r>
          </w:p>
        </w:tc>
        <w:tc>
          <w:tcPr>
            <w:tcW w:w="1701" w:type="dxa"/>
          </w:tcPr>
          <w:p w:rsidR="004A066C" w:rsidRPr="00B906ED" w:rsidRDefault="00D97C68" w:rsidP="00B906ED">
            <w:pPr>
              <w:pStyle w:val="ListParagraph"/>
              <w:numPr>
                <w:ilvl w:val="0"/>
                <w:numId w:val="9"/>
              </w:numPr>
              <w:ind w:left="162" w:hanging="180"/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Double blind study, with </w:t>
            </w:r>
            <w:proofErr w:type="spellStart"/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denovo</w:t>
            </w:r>
            <w:proofErr w:type="spellEnd"/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anterio</w:t>
            </w:r>
            <w:r w:rsidR="008A1DDB"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</w:t>
            </w:r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MI subjects, undergoing percutaneous </w:t>
            </w:r>
            <w:r w:rsidR="004A066C"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oronary intervention (PCI).</w:t>
            </w:r>
          </w:p>
          <w:p w:rsidR="00D97C68" w:rsidRPr="00B906ED" w:rsidRDefault="00D97C68" w:rsidP="00B906ED">
            <w:pPr>
              <w:pStyle w:val="ListParagraph"/>
              <w:numPr>
                <w:ilvl w:val="0"/>
                <w:numId w:val="9"/>
              </w:numPr>
              <w:ind w:left="162" w:hanging="180"/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Intracoronary infusion of </w:t>
            </w:r>
            <w:proofErr w:type="spellStart"/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esenchymal</w:t>
            </w:r>
            <w:proofErr w:type="spellEnd"/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precursor cells in order to </w:t>
            </w:r>
            <w:proofErr w:type="spellStart"/>
            <w:proofErr w:type="gramStart"/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evascularize</w:t>
            </w:r>
            <w:proofErr w:type="spellEnd"/>
            <w:proofErr w:type="gramEnd"/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the left anterior descending coronary artery.</w:t>
            </w:r>
          </w:p>
        </w:tc>
        <w:tc>
          <w:tcPr>
            <w:tcW w:w="850" w:type="dxa"/>
          </w:tcPr>
          <w:p w:rsidR="00D97C68" w:rsidRPr="00B906ED" w:rsidRDefault="00D97C68" w:rsidP="00B906E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hase II</w:t>
            </w:r>
          </w:p>
        </w:tc>
        <w:tc>
          <w:tcPr>
            <w:tcW w:w="1206" w:type="dxa"/>
          </w:tcPr>
          <w:p w:rsidR="00D97C68" w:rsidRPr="00B906ED" w:rsidRDefault="00D97C68" w:rsidP="00B906E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Ongoing</w:t>
            </w:r>
            <w:proofErr w:type="spellEnd"/>
          </w:p>
        </w:tc>
        <w:tc>
          <w:tcPr>
            <w:tcW w:w="1771" w:type="dxa"/>
          </w:tcPr>
          <w:p w:rsidR="00D97C68" w:rsidRPr="00B906ED" w:rsidRDefault="00D97C68" w:rsidP="00B906ED">
            <w:pPr>
              <w:tabs>
                <w:tab w:val="left" w:pos="811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CT01781390</w:t>
            </w:r>
          </w:p>
        </w:tc>
      </w:tr>
      <w:tr w:rsidR="004A066C" w:rsidRPr="00B906ED" w:rsidTr="008557A0">
        <w:tc>
          <w:tcPr>
            <w:tcW w:w="2165" w:type="dxa"/>
          </w:tcPr>
          <w:p w:rsidR="004A066C" w:rsidRPr="00B906ED" w:rsidRDefault="004145FF" w:rsidP="00B906ED">
            <w:pPr>
              <w:spacing w:after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 Phase </w:t>
            </w:r>
            <w:proofErr w:type="spellStart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a</w:t>
            </w:r>
            <w:proofErr w:type="spellEnd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Double-blinded, Multi-</w:t>
            </w:r>
            <w:proofErr w:type="spellStart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nter</w:t>
            </w:r>
            <w:proofErr w:type="spellEnd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Randomized Study to Assess the Tolerability, </w:t>
            </w: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and Preliminary Efficacy of a Single Intravenous </w:t>
            </w:r>
            <w:r w:rsidR="004A066C"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se of Allogeneic </w:t>
            </w:r>
            <w:proofErr w:type="spellStart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senchymal</w:t>
            </w:r>
            <w:proofErr w:type="spellEnd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one Marrow Cells to Subjects With ST Segment Elevation Myocardial </w:t>
            </w:r>
            <w:r w:rsidR="004A066C"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farction (</w:t>
            </w:r>
            <w:r w:rsidR="004A066C"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MI)</w:t>
            </w:r>
          </w:p>
        </w:tc>
        <w:tc>
          <w:tcPr>
            <w:tcW w:w="2268" w:type="dxa"/>
          </w:tcPr>
          <w:p w:rsidR="004A066C" w:rsidRPr="00B906ED" w:rsidRDefault="004A066C" w:rsidP="00B906ED">
            <w:pPr>
              <w:pStyle w:val="ListParagraph"/>
              <w:numPr>
                <w:ilvl w:val="0"/>
                <w:numId w:val="10"/>
              </w:numPr>
              <w:ind w:left="175" w:hanging="18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lastRenderedPageBreak/>
              <w:t xml:space="preserve">Mercy Gilbert and Chandler Medical </w:t>
            </w:r>
            <w:proofErr w:type="spellStart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enter</w:t>
            </w:r>
            <w:proofErr w:type="spellEnd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, Arizona, US</w:t>
            </w:r>
          </w:p>
          <w:p w:rsidR="004A066C" w:rsidRPr="00B906ED" w:rsidRDefault="004A066C" w:rsidP="00B906ED">
            <w:pPr>
              <w:pStyle w:val="ListParagraph"/>
              <w:numPr>
                <w:ilvl w:val="0"/>
                <w:numId w:val="10"/>
              </w:numPr>
              <w:ind w:left="175" w:hanging="18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Emory University </w:t>
            </w: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lastRenderedPageBreak/>
              <w:t>Hospital, Georgia, US</w:t>
            </w:r>
          </w:p>
          <w:p w:rsidR="004A066C" w:rsidRPr="00B906ED" w:rsidRDefault="004A066C" w:rsidP="00B906ED">
            <w:pPr>
              <w:pStyle w:val="ListParagraph"/>
              <w:numPr>
                <w:ilvl w:val="0"/>
                <w:numId w:val="10"/>
              </w:numPr>
              <w:ind w:left="175" w:hanging="18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anford Health Cardiovascular Institute, South Dakota, US</w:t>
            </w:r>
          </w:p>
        </w:tc>
        <w:tc>
          <w:tcPr>
            <w:tcW w:w="1701" w:type="dxa"/>
          </w:tcPr>
          <w:p w:rsidR="004A066C" w:rsidRPr="00B906ED" w:rsidRDefault="004A066C" w:rsidP="00B906ED">
            <w:pPr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lastRenderedPageBreak/>
              <w:t xml:space="preserve">To evaluate the administration of human allogeneic MSCs to patients </w:t>
            </w:r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lastRenderedPageBreak/>
              <w:t>with ST segment elevation myocardial infarction (STEMI).</w:t>
            </w:r>
          </w:p>
        </w:tc>
        <w:tc>
          <w:tcPr>
            <w:tcW w:w="850" w:type="dxa"/>
          </w:tcPr>
          <w:p w:rsidR="004A066C" w:rsidRPr="00B906ED" w:rsidRDefault="004A066C" w:rsidP="00B906E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lastRenderedPageBreak/>
              <w:t>Phase II</w:t>
            </w:r>
          </w:p>
        </w:tc>
        <w:tc>
          <w:tcPr>
            <w:tcW w:w="1206" w:type="dxa"/>
          </w:tcPr>
          <w:p w:rsidR="004A066C" w:rsidRPr="00B906ED" w:rsidRDefault="004A066C" w:rsidP="00B906E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Ongoing</w:t>
            </w:r>
            <w:proofErr w:type="spellEnd"/>
          </w:p>
        </w:tc>
        <w:tc>
          <w:tcPr>
            <w:tcW w:w="1771" w:type="dxa"/>
          </w:tcPr>
          <w:p w:rsidR="004A066C" w:rsidRPr="00B906ED" w:rsidRDefault="004A066C" w:rsidP="00B906ED">
            <w:pPr>
              <w:tabs>
                <w:tab w:val="left" w:pos="811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CT01770613</w:t>
            </w:r>
          </w:p>
        </w:tc>
      </w:tr>
      <w:tr w:rsidR="004A066C" w:rsidRPr="00B906ED" w:rsidTr="008557A0">
        <w:tc>
          <w:tcPr>
            <w:tcW w:w="2165" w:type="dxa"/>
          </w:tcPr>
          <w:p w:rsidR="004A066C" w:rsidRPr="00B906ED" w:rsidRDefault="00D012EC" w:rsidP="00B906ED">
            <w:pPr>
              <w:spacing w:after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H-34570: PHASE I Study: The Use of Autologous Adipose Tissue-Derived</w:t>
            </w:r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proofErr w:type="spellStart"/>
            <w:r w:rsidR="004145FF"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esenchymal</w:t>
            </w:r>
            <w:proofErr w:type="spellEnd"/>
            <w:r w:rsidR="004145FF"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Stem Cell</w:t>
            </w:r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MSC</w:t>
            </w:r>
            <w:proofErr w:type="spellEnd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 for the Improvement of Erectile and</w:t>
            </w:r>
            <w:r w:rsidR="004145FF"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ardiac</w:t>
            </w:r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nction in Aging Men</w:t>
            </w:r>
          </w:p>
        </w:tc>
        <w:tc>
          <w:tcPr>
            <w:tcW w:w="2268" w:type="dxa"/>
          </w:tcPr>
          <w:p w:rsidR="004A066C" w:rsidRPr="00B906ED" w:rsidRDefault="00D012EC" w:rsidP="00B906E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Baylor College of Medicine, Texas, United States</w:t>
            </w:r>
          </w:p>
        </w:tc>
        <w:tc>
          <w:tcPr>
            <w:tcW w:w="1701" w:type="dxa"/>
          </w:tcPr>
          <w:p w:rsidR="004A066C" w:rsidRPr="00B906ED" w:rsidRDefault="00D012EC" w:rsidP="00B906ED">
            <w:pPr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o evaluate for cardiovascular disease risk factors in men with erectile dysfunction.</w:t>
            </w:r>
          </w:p>
        </w:tc>
        <w:tc>
          <w:tcPr>
            <w:tcW w:w="850" w:type="dxa"/>
          </w:tcPr>
          <w:p w:rsidR="004A066C" w:rsidRPr="00B906ED" w:rsidRDefault="00D012EC" w:rsidP="00B906E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hase I</w:t>
            </w:r>
          </w:p>
        </w:tc>
        <w:tc>
          <w:tcPr>
            <w:tcW w:w="1206" w:type="dxa"/>
          </w:tcPr>
          <w:p w:rsidR="004A066C" w:rsidRPr="00B906ED" w:rsidRDefault="00D012EC" w:rsidP="00B906E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Withdrawn</w:t>
            </w:r>
          </w:p>
        </w:tc>
        <w:tc>
          <w:tcPr>
            <w:tcW w:w="1771" w:type="dxa"/>
          </w:tcPr>
          <w:p w:rsidR="004A066C" w:rsidRPr="00B906ED" w:rsidRDefault="004A066C" w:rsidP="00B906ED">
            <w:pPr>
              <w:tabs>
                <w:tab w:val="left" w:pos="811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CT02107118</w:t>
            </w:r>
          </w:p>
        </w:tc>
      </w:tr>
      <w:tr w:rsidR="00D012EC" w:rsidRPr="00B906ED" w:rsidTr="008557A0">
        <w:tc>
          <w:tcPr>
            <w:tcW w:w="2165" w:type="dxa"/>
          </w:tcPr>
          <w:p w:rsidR="00D012EC" w:rsidRPr="00B906ED" w:rsidRDefault="00D012EC" w:rsidP="00B906ED">
            <w:pPr>
              <w:spacing w:after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ogeneic Human</w:t>
            </w:r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proofErr w:type="spellStart"/>
            <w:r w:rsidR="004145FF"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esenchymal</w:t>
            </w:r>
            <w:proofErr w:type="spellEnd"/>
            <w:r w:rsidR="004145FF"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Stem Cell</w:t>
            </w:r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MSC</w:t>
            </w:r>
            <w:proofErr w:type="spellEnd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Injection in Patients With </w:t>
            </w:r>
            <w:proofErr w:type="spellStart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plastic</w:t>
            </w:r>
            <w:proofErr w:type="spellEnd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eft</w:t>
            </w:r>
            <w:r w:rsidR="004145FF"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eart </w:t>
            </w: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ndrome: An Open Label Pilot Study.</w:t>
            </w:r>
          </w:p>
        </w:tc>
        <w:tc>
          <w:tcPr>
            <w:tcW w:w="2268" w:type="dxa"/>
          </w:tcPr>
          <w:p w:rsidR="00D012EC" w:rsidRPr="00B906ED" w:rsidRDefault="00D012EC" w:rsidP="00B906ED">
            <w:pPr>
              <w:pStyle w:val="ListParagraph"/>
              <w:numPr>
                <w:ilvl w:val="0"/>
                <w:numId w:val="11"/>
              </w:numPr>
              <w:ind w:left="252" w:hanging="27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University of Maryland Medical </w:t>
            </w:r>
            <w:proofErr w:type="spellStart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enter</w:t>
            </w:r>
            <w:proofErr w:type="spellEnd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, Maryland, US</w:t>
            </w:r>
          </w:p>
          <w:p w:rsidR="00D012EC" w:rsidRPr="00B906ED" w:rsidRDefault="00D012EC" w:rsidP="00B906ED">
            <w:pPr>
              <w:pStyle w:val="ListParagraph"/>
              <w:numPr>
                <w:ilvl w:val="0"/>
                <w:numId w:val="11"/>
              </w:numPr>
              <w:ind w:left="252" w:hanging="270"/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Johns Hopkins Hospital, Baltimore, US</w:t>
            </w:r>
          </w:p>
        </w:tc>
        <w:tc>
          <w:tcPr>
            <w:tcW w:w="1701" w:type="dxa"/>
          </w:tcPr>
          <w:p w:rsidR="00D012EC" w:rsidRPr="00B906ED" w:rsidRDefault="00721900" w:rsidP="00B906ED">
            <w:pPr>
              <w:ind w:left="-18"/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To study </w:t>
            </w:r>
            <w:proofErr w:type="spellStart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intramyocaridal</w:t>
            </w:r>
            <w:proofErr w:type="spellEnd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allogeneic MSC injection</w:t>
            </w:r>
            <w:r w:rsidR="00BA66AD"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 </w:t>
            </w:r>
            <w:r w:rsidR="00BA66AD"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during the Bi-Directional </w:t>
            </w:r>
            <w:proofErr w:type="spellStart"/>
            <w:r w:rsidR="00BA66AD"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avopulmonary</w:t>
            </w:r>
            <w:proofErr w:type="spellEnd"/>
            <w:r w:rsidR="00BA66AD"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Anastomosis (BDCPA) surgery for</w:t>
            </w: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ediatric</w:t>
            </w:r>
            <w:proofErr w:type="spellEnd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patients with </w:t>
            </w:r>
            <w:proofErr w:type="spellStart"/>
            <w:r w:rsidR="00BA66AD"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hypoplastic</w:t>
            </w:r>
            <w:proofErr w:type="spellEnd"/>
            <w:r w:rsidR="00BA66AD"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left</w:t>
            </w:r>
            <w:r w:rsidR="004145FF"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heart</w:t>
            </w:r>
            <w:r w:rsidR="00BA66AD"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 </w:t>
            </w:r>
            <w:r w:rsidR="00BA66AD"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yndrome (HLHS).</w:t>
            </w:r>
          </w:p>
        </w:tc>
        <w:tc>
          <w:tcPr>
            <w:tcW w:w="850" w:type="dxa"/>
          </w:tcPr>
          <w:p w:rsidR="00D012EC" w:rsidRPr="00B906ED" w:rsidRDefault="00D012EC" w:rsidP="00B906E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hase I</w:t>
            </w:r>
          </w:p>
        </w:tc>
        <w:tc>
          <w:tcPr>
            <w:tcW w:w="1206" w:type="dxa"/>
          </w:tcPr>
          <w:p w:rsidR="00D012EC" w:rsidRPr="00B906ED" w:rsidRDefault="00D012EC" w:rsidP="00B906E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Ongoing</w:t>
            </w:r>
            <w:proofErr w:type="spellEnd"/>
          </w:p>
          <w:p w:rsidR="00D012EC" w:rsidRPr="00B906ED" w:rsidRDefault="00D012EC" w:rsidP="00B90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012EC" w:rsidRPr="00B906ED" w:rsidRDefault="00D012EC" w:rsidP="00B90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012EC" w:rsidRPr="00B906ED" w:rsidRDefault="00D012EC" w:rsidP="00B90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1" w:type="dxa"/>
          </w:tcPr>
          <w:p w:rsidR="00D012EC" w:rsidRPr="00B906ED" w:rsidRDefault="00D012EC" w:rsidP="00B906ED">
            <w:pPr>
              <w:tabs>
                <w:tab w:val="left" w:pos="811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CT02398604</w:t>
            </w:r>
          </w:p>
        </w:tc>
      </w:tr>
      <w:tr w:rsidR="008A1505" w:rsidRPr="00B906ED" w:rsidTr="008557A0">
        <w:tc>
          <w:tcPr>
            <w:tcW w:w="2165" w:type="dxa"/>
          </w:tcPr>
          <w:p w:rsidR="008A1505" w:rsidRPr="00B906ED" w:rsidRDefault="008A1505" w:rsidP="00B906ED">
            <w:pPr>
              <w:spacing w:after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pective, Randomized, Multi-</w:t>
            </w:r>
            <w:proofErr w:type="spellStart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nter</w:t>
            </w:r>
            <w:proofErr w:type="spellEnd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hase 2 Clinical Trial of Allogeneic Bone Marrow-derived Human</w:t>
            </w:r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proofErr w:type="spellStart"/>
            <w:r w:rsidR="004145FF"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esenchymal</w:t>
            </w:r>
            <w:proofErr w:type="spellEnd"/>
            <w:r w:rsidR="004145FF"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Stem Cells</w:t>
            </w:r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 the Treatment of Acute Respiratory Distress Syndrome</w:t>
            </w:r>
          </w:p>
        </w:tc>
        <w:tc>
          <w:tcPr>
            <w:tcW w:w="2268" w:type="dxa"/>
          </w:tcPr>
          <w:p w:rsidR="008A1505" w:rsidRPr="00B906ED" w:rsidRDefault="008A1505" w:rsidP="00B906ED">
            <w:pPr>
              <w:pStyle w:val="ListParagraph"/>
              <w:numPr>
                <w:ilvl w:val="0"/>
                <w:numId w:val="12"/>
              </w:numPr>
              <w:ind w:left="175" w:hanging="18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University of California San Francisco, US</w:t>
            </w:r>
          </w:p>
          <w:p w:rsidR="008A1505" w:rsidRPr="00B906ED" w:rsidRDefault="008A1505" w:rsidP="00B906ED">
            <w:pPr>
              <w:pStyle w:val="ListParagraph"/>
              <w:numPr>
                <w:ilvl w:val="0"/>
                <w:numId w:val="12"/>
              </w:numPr>
              <w:ind w:left="175" w:hanging="18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tanford University, US</w:t>
            </w:r>
          </w:p>
        </w:tc>
        <w:tc>
          <w:tcPr>
            <w:tcW w:w="1701" w:type="dxa"/>
          </w:tcPr>
          <w:p w:rsidR="008A1505" w:rsidRPr="00B906ED" w:rsidRDefault="003B502B" w:rsidP="00B906ED">
            <w:pPr>
              <w:ind w:left="-18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To </w:t>
            </w:r>
            <w:r w:rsidR="005B4799"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study the </w:t>
            </w: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efficacy and </w:t>
            </w:r>
            <w:r w:rsidR="005B4799"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safety of a single dose of Allogeneic Bone Marrow-derived </w:t>
            </w:r>
            <w:proofErr w:type="spellStart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hMSC</w:t>
            </w:r>
            <w:r w:rsidR="005B4799"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in</w:t>
            </w:r>
            <w:proofErr w:type="spellEnd"/>
            <w:r w:rsidR="005B4799"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patients with Acute Respiratory Distress Syndrome (ARDS).</w:t>
            </w:r>
            <w:r w:rsidR="005B4799"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850" w:type="dxa"/>
          </w:tcPr>
          <w:p w:rsidR="008A1505" w:rsidRPr="00B906ED" w:rsidRDefault="008A1505" w:rsidP="00B906E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hase II</w:t>
            </w:r>
          </w:p>
        </w:tc>
        <w:tc>
          <w:tcPr>
            <w:tcW w:w="1206" w:type="dxa"/>
          </w:tcPr>
          <w:p w:rsidR="008A1505" w:rsidRPr="00B906ED" w:rsidRDefault="008A1505" w:rsidP="00B906E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Ongoing</w:t>
            </w:r>
            <w:proofErr w:type="spellEnd"/>
          </w:p>
        </w:tc>
        <w:tc>
          <w:tcPr>
            <w:tcW w:w="1771" w:type="dxa"/>
          </w:tcPr>
          <w:p w:rsidR="008A1505" w:rsidRPr="00B906ED" w:rsidRDefault="008A1505" w:rsidP="00B906ED">
            <w:pPr>
              <w:tabs>
                <w:tab w:val="left" w:pos="811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CT02097641</w:t>
            </w:r>
          </w:p>
        </w:tc>
      </w:tr>
      <w:tr w:rsidR="001376C6" w:rsidRPr="00B906ED" w:rsidTr="008557A0">
        <w:tc>
          <w:tcPr>
            <w:tcW w:w="2165" w:type="dxa"/>
          </w:tcPr>
          <w:p w:rsidR="001376C6" w:rsidRPr="00B906ED" w:rsidRDefault="001376C6" w:rsidP="00B906ED">
            <w:pPr>
              <w:spacing w:after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he Efficacy and Safety Assessment of Human Umbilical Cord </w:t>
            </w:r>
            <w:proofErr w:type="spellStart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oma</w:t>
            </w:r>
            <w:proofErr w:type="spellEnd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derived </w:t>
            </w:r>
            <w:proofErr w:type="spellStart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tipotent</w:t>
            </w:r>
            <w:proofErr w:type="spellEnd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tromal</w:t>
            </w:r>
            <w:r w:rsidR="004145FF"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</w:t>
            </w:r>
            <w:r w:rsidR="004145FF"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lls </w:t>
            </w: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 Myocardial Infarction; a Phase 1/2 Clinical Trial (HUC</w:t>
            </w:r>
            <w:r w:rsidR="001B4FCC"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  <w:r w:rsidR="001B4FCC"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HEART</w:t>
            </w:r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)</w:t>
            </w:r>
          </w:p>
        </w:tc>
        <w:tc>
          <w:tcPr>
            <w:tcW w:w="2268" w:type="dxa"/>
          </w:tcPr>
          <w:p w:rsidR="001376C6" w:rsidRPr="00B906ED" w:rsidRDefault="001376C6" w:rsidP="00B906E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lastRenderedPageBreak/>
              <w:t>Alp Can, Turkey</w:t>
            </w:r>
          </w:p>
        </w:tc>
        <w:tc>
          <w:tcPr>
            <w:tcW w:w="1701" w:type="dxa"/>
          </w:tcPr>
          <w:p w:rsidR="001376C6" w:rsidRPr="00B906ED" w:rsidRDefault="001376C6" w:rsidP="00B906ED">
            <w:pPr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o evaluate the safety and e</w:t>
            </w:r>
            <w:r w:rsidR="00376F7D"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f</w:t>
            </w:r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ficacy of allogeneic UC </w:t>
            </w:r>
            <w:proofErr w:type="spellStart"/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troma</w:t>
            </w:r>
            <w:proofErr w:type="spellEnd"/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 derived MSC for patients with myocardial infarction.</w:t>
            </w:r>
          </w:p>
        </w:tc>
        <w:tc>
          <w:tcPr>
            <w:tcW w:w="850" w:type="dxa"/>
          </w:tcPr>
          <w:p w:rsidR="001376C6" w:rsidRPr="00B906ED" w:rsidRDefault="001376C6" w:rsidP="00B906E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hase I, II</w:t>
            </w:r>
          </w:p>
        </w:tc>
        <w:tc>
          <w:tcPr>
            <w:tcW w:w="1206" w:type="dxa"/>
          </w:tcPr>
          <w:p w:rsidR="001376C6" w:rsidRPr="00B906ED" w:rsidRDefault="001376C6" w:rsidP="00B906E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Ongoing</w:t>
            </w:r>
            <w:proofErr w:type="spellEnd"/>
          </w:p>
          <w:p w:rsidR="001376C6" w:rsidRPr="00B906ED" w:rsidRDefault="001376C6" w:rsidP="00B90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376C6" w:rsidRPr="00B906ED" w:rsidRDefault="001376C6" w:rsidP="00B90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1" w:type="dxa"/>
          </w:tcPr>
          <w:p w:rsidR="001376C6" w:rsidRPr="00B906ED" w:rsidRDefault="001376C6" w:rsidP="00B906ED">
            <w:pPr>
              <w:tabs>
                <w:tab w:val="left" w:pos="811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CT02323477</w:t>
            </w:r>
          </w:p>
        </w:tc>
      </w:tr>
      <w:tr w:rsidR="00F60DD5" w:rsidRPr="00B906ED" w:rsidTr="008557A0">
        <w:tc>
          <w:tcPr>
            <w:tcW w:w="2165" w:type="dxa"/>
          </w:tcPr>
          <w:p w:rsidR="00F60DD5" w:rsidRPr="00B906ED" w:rsidRDefault="001B4FCC" w:rsidP="00B906ED">
            <w:pPr>
              <w:spacing w:after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Allogeneic Adipose Tissue-derived Stromal/ Stem Cell</w:t>
            </w:r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rapy in Patients With Ischemic Heart Disease and Heart Failure - a Safety Study</w:t>
            </w:r>
          </w:p>
        </w:tc>
        <w:tc>
          <w:tcPr>
            <w:tcW w:w="2268" w:type="dxa"/>
          </w:tcPr>
          <w:p w:rsidR="00F60DD5" w:rsidRPr="00B906ED" w:rsidRDefault="001B4FCC" w:rsidP="00B906E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Department of Cardiology, The Heart Centre, Denmark</w:t>
            </w:r>
          </w:p>
        </w:tc>
        <w:tc>
          <w:tcPr>
            <w:tcW w:w="1701" w:type="dxa"/>
          </w:tcPr>
          <w:p w:rsidR="00F60DD5" w:rsidRPr="00B906ED" w:rsidRDefault="004145FF" w:rsidP="00B906ED">
            <w:pPr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Clinical safety trial with </w:t>
            </w:r>
            <w:r w:rsidR="001B4FCC"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adipose-derived </w:t>
            </w:r>
            <w:proofErr w:type="spellStart"/>
            <w:r w:rsidR="001B4FCC"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esenchymal</w:t>
            </w:r>
            <w:proofErr w:type="spellEnd"/>
            <w:r w:rsidR="001B4FCC"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stem cells in heart failure patients</w:t>
            </w:r>
          </w:p>
        </w:tc>
        <w:tc>
          <w:tcPr>
            <w:tcW w:w="850" w:type="dxa"/>
          </w:tcPr>
          <w:p w:rsidR="00F60DD5" w:rsidRPr="00B906ED" w:rsidRDefault="004145FF" w:rsidP="00B906E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hase I</w:t>
            </w:r>
          </w:p>
        </w:tc>
        <w:tc>
          <w:tcPr>
            <w:tcW w:w="1206" w:type="dxa"/>
          </w:tcPr>
          <w:p w:rsidR="001B4FCC" w:rsidRPr="00B906ED" w:rsidRDefault="001B4FCC" w:rsidP="00B906E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ompleted- Nov, 2015</w:t>
            </w:r>
          </w:p>
          <w:p w:rsidR="001B4FCC" w:rsidRPr="00B906ED" w:rsidRDefault="001B4FCC" w:rsidP="00B90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60DD5" w:rsidRPr="00B906ED" w:rsidRDefault="00F60DD5" w:rsidP="00B90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1" w:type="dxa"/>
          </w:tcPr>
          <w:p w:rsidR="00F60DD5" w:rsidRPr="00B906ED" w:rsidRDefault="004145FF" w:rsidP="00B906ED">
            <w:pPr>
              <w:tabs>
                <w:tab w:val="left" w:pos="811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CT02387723</w:t>
            </w:r>
          </w:p>
        </w:tc>
      </w:tr>
      <w:tr w:rsidR="001B4FCC" w:rsidRPr="00B906ED" w:rsidTr="008557A0">
        <w:tc>
          <w:tcPr>
            <w:tcW w:w="2165" w:type="dxa"/>
          </w:tcPr>
          <w:p w:rsidR="001B4FCC" w:rsidRPr="00B906ED" w:rsidRDefault="00014744" w:rsidP="00B906ED">
            <w:pPr>
              <w:spacing w:after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 Double-blind, Randomized, Sham-procedure-controlled, Parallel-group Efficacy and Safety Study of Allogeneic </w:t>
            </w:r>
            <w:proofErr w:type="spellStart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senchymal</w:t>
            </w:r>
            <w:proofErr w:type="spellEnd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tem Precursor</w:t>
            </w:r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ells </w:t>
            </w: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CEP-41750) in Patients With Chronic Heart</w:t>
            </w:r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ailure Due to Left Ventricular Systolic Dysfunction of Either Ischemic or </w:t>
            </w:r>
            <w:proofErr w:type="spellStart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ischemic</w:t>
            </w:r>
            <w:proofErr w:type="spellEnd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iology</w:t>
            </w:r>
            <w:proofErr w:type="spellEnd"/>
          </w:p>
        </w:tc>
        <w:tc>
          <w:tcPr>
            <w:tcW w:w="2268" w:type="dxa"/>
          </w:tcPr>
          <w:p w:rsidR="001B4FCC" w:rsidRPr="00B906ED" w:rsidRDefault="00014744" w:rsidP="00B906E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United States</w:t>
            </w:r>
          </w:p>
        </w:tc>
        <w:tc>
          <w:tcPr>
            <w:tcW w:w="1701" w:type="dxa"/>
          </w:tcPr>
          <w:p w:rsidR="001B4FCC" w:rsidRPr="00B906ED" w:rsidRDefault="00B96BE0" w:rsidP="00B906ED">
            <w:pPr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To identify the efficacy of </w:t>
            </w:r>
            <w:proofErr w:type="spellStart"/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ransendocardial</w:t>
            </w:r>
            <w:proofErr w:type="spellEnd"/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allogeneic </w:t>
            </w:r>
            <w:proofErr w:type="spellStart"/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esenchymal</w:t>
            </w:r>
            <w:proofErr w:type="spellEnd"/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precursor cells</w:t>
            </w:r>
            <w:r w:rsidR="00014744"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in treatment of LV systolic dysfunctional heart failure.</w:t>
            </w:r>
          </w:p>
        </w:tc>
        <w:tc>
          <w:tcPr>
            <w:tcW w:w="850" w:type="dxa"/>
          </w:tcPr>
          <w:p w:rsidR="001B4FCC" w:rsidRPr="00B906ED" w:rsidRDefault="001B4FCC" w:rsidP="00B906E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hase III</w:t>
            </w:r>
          </w:p>
        </w:tc>
        <w:tc>
          <w:tcPr>
            <w:tcW w:w="1206" w:type="dxa"/>
          </w:tcPr>
          <w:p w:rsidR="00014744" w:rsidRPr="00B906ED" w:rsidRDefault="00014744" w:rsidP="00B906E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Ongoing</w:t>
            </w:r>
            <w:proofErr w:type="spellEnd"/>
          </w:p>
          <w:p w:rsidR="00014744" w:rsidRPr="00B906ED" w:rsidRDefault="00014744" w:rsidP="00B90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14744" w:rsidRPr="00B906ED" w:rsidRDefault="00014744" w:rsidP="00B90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14744" w:rsidRPr="00B906ED" w:rsidRDefault="00014744" w:rsidP="00B90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B4FCC" w:rsidRPr="00B906ED" w:rsidRDefault="001B4FCC" w:rsidP="00B90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1" w:type="dxa"/>
          </w:tcPr>
          <w:p w:rsidR="001B4FCC" w:rsidRPr="00B906ED" w:rsidRDefault="001B4FCC" w:rsidP="00B906ED">
            <w:pPr>
              <w:tabs>
                <w:tab w:val="left" w:pos="811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CT02032004</w:t>
            </w:r>
          </w:p>
        </w:tc>
      </w:tr>
      <w:tr w:rsidR="00014744" w:rsidRPr="00B906ED" w:rsidTr="008557A0">
        <w:tc>
          <w:tcPr>
            <w:tcW w:w="2165" w:type="dxa"/>
          </w:tcPr>
          <w:p w:rsidR="00014744" w:rsidRPr="00B906ED" w:rsidRDefault="00215FB5" w:rsidP="00B906ED">
            <w:pPr>
              <w:spacing w:after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 Phase II, Randomized, Placebo-Controlled Study of the Safety, Feasibility, and Efficacy of Autologous </w:t>
            </w:r>
            <w:proofErr w:type="spellStart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senchymal</w:t>
            </w:r>
            <w:proofErr w:type="spellEnd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tem Cells</w:t>
            </w:r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d C-kit+ Cardiac Stem Cells, Alone or in Combination, Administered </w:t>
            </w:r>
            <w:proofErr w:type="spellStart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endocardially</w:t>
            </w:r>
            <w:proofErr w:type="spellEnd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 Subjects With Ischemic Heart</w:t>
            </w:r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ilure</w:t>
            </w:r>
          </w:p>
        </w:tc>
        <w:tc>
          <w:tcPr>
            <w:tcW w:w="2268" w:type="dxa"/>
          </w:tcPr>
          <w:p w:rsidR="00014744" w:rsidRPr="00B906ED" w:rsidRDefault="00F37D8C" w:rsidP="00B906ED">
            <w:pPr>
              <w:pStyle w:val="ListParagraph"/>
              <w:numPr>
                <w:ilvl w:val="0"/>
                <w:numId w:val="13"/>
              </w:numPr>
              <w:ind w:left="157" w:hanging="18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tanford University School of Medicine, California, US</w:t>
            </w:r>
          </w:p>
          <w:p w:rsidR="00F37D8C" w:rsidRPr="00B906ED" w:rsidRDefault="00F37D8C" w:rsidP="00B906ED">
            <w:pPr>
              <w:pStyle w:val="ListParagraph"/>
              <w:numPr>
                <w:ilvl w:val="0"/>
                <w:numId w:val="13"/>
              </w:numPr>
              <w:ind w:left="157" w:hanging="18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University of Florida-Department of Medicine, Florida, US</w:t>
            </w:r>
          </w:p>
          <w:p w:rsidR="00F37D8C" w:rsidRPr="00B906ED" w:rsidRDefault="00F37D8C" w:rsidP="00B906ED">
            <w:pPr>
              <w:pStyle w:val="ListParagraph"/>
              <w:numPr>
                <w:ilvl w:val="0"/>
                <w:numId w:val="13"/>
              </w:numPr>
              <w:ind w:left="157" w:hanging="18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University of Miami-Interdisciplinary Stem Cell</w:t>
            </w:r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 </w:t>
            </w: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Institut</w:t>
            </w:r>
            <w:r w:rsidR="00AD7355"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</w:t>
            </w: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, Florida, US</w:t>
            </w:r>
          </w:p>
          <w:p w:rsidR="00AD7355" w:rsidRPr="00B906ED" w:rsidRDefault="00AD7355" w:rsidP="00B906ED">
            <w:pPr>
              <w:pStyle w:val="ListParagraph"/>
              <w:numPr>
                <w:ilvl w:val="0"/>
                <w:numId w:val="13"/>
              </w:numPr>
              <w:ind w:left="157" w:hanging="18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Indiana </w:t>
            </w:r>
            <w:proofErr w:type="spellStart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enter</w:t>
            </w:r>
            <w:proofErr w:type="spellEnd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for Vascular Biology and Medicine, Indiana, US</w:t>
            </w:r>
          </w:p>
          <w:p w:rsidR="00AD7355" w:rsidRPr="00B906ED" w:rsidRDefault="00AD7355" w:rsidP="00B906ED">
            <w:pPr>
              <w:pStyle w:val="ListParagraph"/>
              <w:numPr>
                <w:ilvl w:val="0"/>
                <w:numId w:val="13"/>
              </w:numPr>
              <w:ind w:left="157" w:hanging="18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University of Louisville, Kentucky, US</w:t>
            </w:r>
          </w:p>
          <w:p w:rsidR="00AD7355" w:rsidRPr="00B906ED" w:rsidRDefault="00AD7355" w:rsidP="00B906ED">
            <w:pPr>
              <w:pStyle w:val="ListParagraph"/>
              <w:numPr>
                <w:ilvl w:val="0"/>
                <w:numId w:val="13"/>
              </w:numPr>
              <w:ind w:left="157" w:hanging="18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inneapolis Heart</w:t>
            </w:r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 </w:t>
            </w: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Institute Foundation, Minnesota, US</w:t>
            </w:r>
          </w:p>
          <w:p w:rsidR="00AD7355" w:rsidRPr="00B906ED" w:rsidRDefault="00AD7355" w:rsidP="00B906ED">
            <w:pPr>
              <w:pStyle w:val="ListParagraph"/>
              <w:numPr>
                <w:ilvl w:val="0"/>
                <w:numId w:val="13"/>
              </w:numPr>
              <w:ind w:left="157" w:hanging="18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exas Heart Institute, Texas, US</w:t>
            </w:r>
          </w:p>
        </w:tc>
        <w:tc>
          <w:tcPr>
            <w:tcW w:w="1701" w:type="dxa"/>
          </w:tcPr>
          <w:p w:rsidR="00AD7355" w:rsidRPr="00B906ED" w:rsidRDefault="00215FB5" w:rsidP="00B906ED">
            <w:pPr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To evaluate the safety and efficacy of </w:t>
            </w:r>
            <w:proofErr w:type="spellStart"/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ransendocardial</w:t>
            </w:r>
            <w:proofErr w:type="spellEnd"/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injection of autologous BM-MSC and c-kit cardiac stem cells, individually and in combination, in patients with ischemic cardiomyopathy.</w:t>
            </w:r>
          </w:p>
        </w:tc>
        <w:tc>
          <w:tcPr>
            <w:tcW w:w="850" w:type="dxa"/>
          </w:tcPr>
          <w:p w:rsidR="00014744" w:rsidRPr="00B906ED" w:rsidRDefault="00014744" w:rsidP="00B906E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hase II</w:t>
            </w:r>
          </w:p>
        </w:tc>
        <w:tc>
          <w:tcPr>
            <w:tcW w:w="1206" w:type="dxa"/>
          </w:tcPr>
          <w:p w:rsidR="00B137C4" w:rsidRPr="00B906ED" w:rsidRDefault="00B137C4" w:rsidP="00B906E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Ongoing</w:t>
            </w:r>
            <w:proofErr w:type="spellEnd"/>
          </w:p>
          <w:p w:rsidR="00B137C4" w:rsidRPr="00B906ED" w:rsidRDefault="00B137C4" w:rsidP="00B90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137C4" w:rsidRPr="00B906ED" w:rsidRDefault="00B137C4" w:rsidP="00B90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14744" w:rsidRPr="00B906ED" w:rsidRDefault="00014744" w:rsidP="00B90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1" w:type="dxa"/>
          </w:tcPr>
          <w:p w:rsidR="00014744" w:rsidRPr="00B906ED" w:rsidRDefault="00014744" w:rsidP="00B906ED">
            <w:pPr>
              <w:tabs>
                <w:tab w:val="left" w:pos="811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CT02501811</w:t>
            </w:r>
          </w:p>
        </w:tc>
      </w:tr>
      <w:tr w:rsidR="00AD7355" w:rsidRPr="00B906ED" w:rsidTr="008557A0">
        <w:tc>
          <w:tcPr>
            <w:tcW w:w="2165" w:type="dxa"/>
          </w:tcPr>
          <w:p w:rsidR="00197CBE" w:rsidRPr="00B906ED" w:rsidRDefault="00197CBE" w:rsidP="00B906ED">
            <w:pPr>
              <w:spacing w:after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</w:rPr>
              <w:t>Mesenchymal</w:t>
            </w:r>
            <w:proofErr w:type="spellEnd"/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tem Cells </w:t>
            </w: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ministration in the Treatment of Coronary Graft Disease in Heart Transplant Patients</w:t>
            </w:r>
          </w:p>
        </w:tc>
        <w:tc>
          <w:tcPr>
            <w:tcW w:w="2268" w:type="dxa"/>
          </w:tcPr>
          <w:p w:rsidR="00AD7355" w:rsidRPr="00B906ED" w:rsidRDefault="00197CBE" w:rsidP="00B906E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Département</w:t>
            </w:r>
            <w:proofErr w:type="spellEnd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de </w:t>
            </w:r>
            <w:proofErr w:type="spellStart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ardiologie</w:t>
            </w:r>
            <w:proofErr w:type="spellEnd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du </w:t>
            </w:r>
            <w:proofErr w:type="spellStart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r</w:t>
            </w:r>
            <w:proofErr w:type="spellEnd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Michel KOMADJA, France</w:t>
            </w:r>
          </w:p>
        </w:tc>
        <w:tc>
          <w:tcPr>
            <w:tcW w:w="1701" w:type="dxa"/>
          </w:tcPr>
          <w:p w:rsidR="00AD7355" w:rsidRPr="00B906ED" w:rsidRDefault="005D2002" w:rsidP="00B906ED">
            <w:pPr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To assess the </w:t>
            </w:r>
            <w:proofErr w:type="spellStart"/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intramyocardial</w:t>
            </w:r>
            <w:proofErr w:type="spellEnd"/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BM-MSC </w:t>
            </w:r>
            <w:r w:rsidR="00197CBE"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injection in patients with cardiac transplant with severe coronary </w:t>
            </w:r>
            <w:proofErr w:type="spellStart"/>
            <w:r w:rsidR="00197CBE"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lastRenderedPageBreak/>
              <w:t>vasculopathy</w:t>
            </w:r>
            <w:proofErr w:type="spellEnd"/>
            <w:r w:rsidR="00197CBE"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</w:t>
            </w:r>
          </w:p>
        </w:tc>
        <w:tc>
          <w:tcPr>
            <w:tcW w:w="850" w:type="dxa"/>
          </w:tcPr>
          <w:p w:rsidR="00AD7355" w:rsidRPr="00B906ED" w:rsidRDefault="005D2002" w:rsidP="00B906E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lastRenderedPageBreak/>
              <w:t>Phase I, II</w:t>
            </w:r>
          </w:p>
        </w:tc>
        <w:tc>
          <w:tcPr>
            <w:tcW w:w="1206" w:type="dxa"/>
          </w:tcPr>
          <w:p w:rsidR="00197CBE" w:rsidRPr="00B906ED" w:rsidRDefault="00197CBE" w:rsidP="00B906E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Ongoing</w:t>
            </w:r>
            <w:proofErr w:type="spellEnd"/>
          </w:p>
          <w:p w:rsidR="00197CBE" w:rsidRPr="00B906ED" w:rsidRDefault="00197CBE" w:rsidP="00B90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97CBE" w:rsidRPr="00B906ED" w:rsidRDefault="00197CBE" w:rsidP="00B90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D7355" w:rsidRPr="00B906ED" w:rsidRDefault="00AD7355" w:rsidP="00B90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1" w:type="dxa"/>
          </w:tcPr>
          <w:p w:rsidR="00AD7355" w:rsidRPr="00B906ED" w:rsidRDefault="005D2002" w:rsidP="00B906ED">
            <w:pPr>
              <w:tabs>
                <w:tab w:val="left" w:pos="811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CT02472002</w:t>
            </w:r>
          </w:p>
        </w:tc>
      </w:tr>
      <w:tr w:rsidR="00197CBE" w:rsidRPr="00B906ED" w:rsidTr="008557A0">
        <w:tc>
          <w:tcPr>
            <w:tcW w:w="2165" w:type="dxa"/>
          </w:tcPr>
          <w:p w:rsidR="00197CBE" w:rsidRPr="00B906ED" w:rsidRDefault="00AD08F6" w:rsidP="00B906ED">
            <w:pPr>
              <w:spacing w:after="240"/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Safety and Efficacy of Human Umbilical-Cord-derived </w:t>
            </w:r>
            <w:proofErr w:type="spellStart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senchymal</w:t>
            </w:r>
            <w:proofErr w:type="spellEnd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tem Cell</w:t>
            </w:r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lantation in Ischemic Cardiomyopathy</w:t>
            </w:r>
          </w:p>
        </w:tc>
        <w:tc>
          <w:tcPr>
            <w:tcW w:w="2268" w:type="dxa"/>
          </w:tcPr>
          <w:p w:rsidR="00197CBE" w:rsidRPr="00B906ED" w:rsidRDefault="00AD08F6" w:rsidP="00B906E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Department of </w:t>
            </w:r>
            <w:proofErr w:type="spellStart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ardiology,Affiliated</w:t>
            </w:r>
            <w:proofErr w:type="spellEnd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Hospital to Academy of Military Medical Sciences, Beijing, China</w:t>
            </w:r>
          </w:p>
        </w:tc>
        <w:tc>
          <w:tcPr>
            <w:tcW w:w="1701" w:type="dxa"/>
          </w:tcPr>
          <w:p w:rsidR="00197CBE" w:rsidRPr="00B906ED" w:rsidRDefault="00AD08F6" w:rsidP="00B906ED">
            <w:pPr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A </w:t>
            </w:r>
            <w:proofErr w:type="gramStart"/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ingle  blind</w:t>
            </w:r>
            <w:proofErr w:type="gramEnd"/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, randomized study to assess the UC-MSC injection in chronic heart ischemia patients.</w:t>
            </w:r>
          </w:p>
        </w:tc>
        <w:tc>
          <w:tcPr>
            <w:tcW w:w="850" w:type="dxa"/>
          </w:tcPr>
          <w:p w:rsidR="00197CBE" w:rsidRPr="00B906ED" w:rsidRDefault="00AD08F6" w:rsidP="00B906E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hase I, II</w:t>
            </w:r>
          </w:p>
        </w:tc>
        <w:tc>
          <w:tcPr>
            <w:tcW w:w="1206" w:type="dxa"/>
          </w:tcPr>
          <w:p w:rsidR="00197CBE" w:rsidRPr="00B906ED" w:rsidRDefault="00AD08F6" w:rsidP="00B906E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Ongoing</w:t>
            </w:r>
            <w:proofErr w:type="spellEnd"/>
          </w:p>
        </w:tc>
        <w:tc>
          <w:tcPr>
            <w:tcW w:w="1771" w:type="dxa"/>
          </w:tcPr>
          <w:p w:rsidR="00197CBE" w:rsidRPr="00B906ED" w:rsidRDefault="00AD08F6" w:rsidP="00B906ED">
            <w:pPr>
              <w:tabs>
                <w:tab w:val="left" w:pos="811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CT02439541</w:t>
            </w:r>
          </w:p>
        </w:tc>
      </w:tr>
      <w:tr w:rsidR="00AD08F6" w:rsidRPr="00B906ED" w:rsidTr="008557A0">
        <w:tc>
          <w:tcPr>
            <w:tcW w:w="2165" w:type="dxa"/>
          </w:tcPr>
          <w:p w:rsidR="00AD08F6" w:rsidRPr="00B906ED" w:rsidRDefault="00AD08F6" w:rsidP="00B906ED">
            <w:pPr>
              <w:spacing w:after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travenous Administration of Allogeneic Bone Marrow </w:t>
            </w:r>
            <w:proofErr w:type="spellStart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rivedMultipotentMesenchymal</w:t>
            </w:r>
            <w:proofErr w:type="spellEnd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tromal Cells (MSCs) in Patients With Recent Onset </w:t>
            </w:r>
            <w:proofErr w:type="spellStart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hracycline</w:t>
            </w:r>
            <w:proofErr w:type="spellEnd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Associated Cardiomyopathy</w:t>
            </w:r>
          </w:p>
        </w:tc>
        <w:tc>
          <w:tcPr>
            <w:tcW w:w="2268" w:type="dxa"/>
          </w:tcPr>
          <w:p w:rsidR="00AD08F6" w:rsidRPr="00B906ED" w:rsidRDefault="00AD08F6" w:rsidP="00B906E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University of Texas MD Anderson Cancer </w:t>
            </w:r>
            <w:proofErr w:type="spellStart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enter</w:t>
            </w:r>
            <w:proofErr w:type="spellEnd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, Texas, US</w:t>
            </w:r>
          </w:p>
        </w:tc>
        <w:tc>
          <w:tcPr>
            <w:tcW w:w="1701" w:type="dxa"/>
          </w:tcPr>
          <w:p w:rsidR="00AD08F6" w:rsidRPr="00B906ED" w:rsidRDefault="00AD08F6" w:rsidP="00B906ED">
            <w:pPr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o evaluate the effects of addition o</w:t>
            </w:r>
            <w:r w:rsidR="0015089E"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f </w:t>
            </w:r>
            <w:proofErr w:type="spellStart"/>
            <w:r w:rsidR="0015089E"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esenchymal</w:t>
            </w:r>
            <w:proofErr w:type="spellEnd"/>
            <w:r w:rsidR="0015089E"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stem cells to the </w:t>
            </w:r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drugs</w:t>
            </w:r>
            <w:r w:rsidR="00E32B46"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treating </w:t>
            </w:r>
            <w:proofErr w:type="spellStart"/>
            <w:r w:rsidR="00E32B46"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nthracycline</w:t>
            </w:r>
            <w:proofErr w:type="spellEnd"/>
            <w:r w:rsidR="00E32B46"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induce</w:t>
            </w:r>
            <w:r w:rsidR="0015089E"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d heart failures.</w:t>
            </w:r>
          </w:p>
        </w:tc>
        <w:tc>
          <w:tcPr>
            <w:tcW w:w="850" w:type="dxa"/>
          </w:tcPr>
          <w:p w:rsidR="00AD08F6" w:rsidRPr="00B906ED" w:rsidRDefault="00AD08F6" w:rsidP="00B906E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hase I</w:t>
            </w:r>
          </w:p>
        </w:tc>
        <w:tc>
          <w:tcPr>
            <w:tcW w:w="1206" w:type="dxa"/>
          </w:tcPr>
          <w:p w:rsidR="00AD08F6" w:rsidRPr="00B906ED" w:rsidRDefault="00AD08F6" w:rsidP="00B906E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Ongoing</w:t>
            </w:r>
            <w:proofErr w:type="spellEnd"/>
          </w:p>
        </w:tc>
        <w:tc>
          <w:tcPr>
            <w:tcW w:w="1771" w:type="dxa"/>
          </w:tcPr>
          <w:p w:rsidR="00AD08F6" w:rsidRPr="00B906ED" w:rsidRDefault="00AD08F6" w:rsidP="00B906ED">
            <w:pPr>
              <w:tabs>
                <w:tab w:val="left" w:pos="811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CT02408432</w:t>
            </w:r>
          </w:p>
        </w:tc>
      </w:tr>
      <w:tr w:rsidR="00F32CD7" w:rsidRPr="00B906ED" w:rsidTr="008557A0">
        <w:tc>
          <w:tcPr>
            <w:tcW w:w="2165" w:type="dxa"/>
          </w:tcPr>
          <w:p w:rsidR="00E32B46" w:rsidRPr="00B906ED" w:rsidRDefault="00E32B46" w:rsidP="00B906ED">
            <w:pPr>
              <w:spacing w:after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 Phase I, First-in-Human, </w:t>
            </w:r>
            <w:proofErr w:type="spellStart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ticenter</w:t>
            </w:r>
            <w:proofErr w:type="spellEnd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Randomized, Double-Blinded, Placebo-Controlled Study of the Safety and Efficacy of Allogeneic </w:t>
            </w:r>
            <w:proofErr w:type="spellStart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senchymal</w:t>
            </w:r>
            <w:proofErr w:type="spellEnd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tem Cells</w:t>
            </w:r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 Cancer Survivors With </w:t>
            </w:r>
            <w:proofErr w:type="spellStart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hracycline</w:t>
            </w:r>
            <w:proofErr w:type="spellEnd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Induced Cardiomyopathy</w:t>
            </w:r>
          </w:p>
          <w:p w:rsidR="00F32CD7" w:rsidRPr="00B906ED" w:rsidRDefault="00F32CD7" w:rsidP="00B906ED">
            <w:pPr>
              <w:spacing w:after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</w:tcPr>
          <w:p w:rsidR="00F32CD7" w:rsidRPr="00B906ED" w:rsidRDefault="00E32B46" w:rsidP="00B906ED">
            <w:pPr>
              <w:pStyle w:val="ListParagraph"/>
              <w:numPr>
                <w:ilvl w:val="0"/>
                <w:numId w:val="15"/>
              </w:numPr>
              <w:ind w:left="157" w:hanging="18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tanford University School of Medicine, California, US</w:t>
            </w:r>
          </w:p>
          <w:p w:rsidR="00E32B46" w:rsidRPr="00B906ED" w:rsidRDefault="00E32B46" w:rsidP="00B906ED">
            <w:pPr>
              <w:pStyle w:val="ListParagraph"/>
              <w:numPr>
                <w:ilvl w:val="0"/>
                <w:numId w:val="15"/>
              </w:numPr>
              <w:ind w:left="157" w:hanging="18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University of Florida-Department of Medicine, Florida, US</w:t>
            </w:r>
          </w:p>
          <w:p w:rsidR="00E32B46" w:rsidRPr="00B906ED" w:rsidRDefault="00E32B46" w:rsidP="00B906ED">
            <w:pPr>
              <w:pStyle w:val="ListParagraph"/>
              <w:numPr>
                <w:ilvl w:val="0"/>
                <w:numId w:val="15"/>
              </w:numPr>
              <w:ind w:left="157" w:hanging="18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Indiana </w:t>
            </w:r>
            <w:proofErr w:type="spellStart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enter</w:t>
            </w:r>
            <w:proofErr w:type="spellEnd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for Vascular Biology and Medicine, Indiana</w:t>
            </w:r>
          </w:p>
          <w:p w:rsidR="00E32B46" w:rsidRPr="00B906ED" w:rsidRDefault="00EA3664" w:rsidP="00B906ED">
            <w:pPr>
              <w:pStyle w:val="ListParagraph"/>
              <w:numPr>
                <w:ilvl w:val="0"/>
                <w:numId w:val="15"/>
              </w:numPr>
              <w:ind w:left="157" w:hanging="18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University of Louisville, Kentucky</w:t>
            </w:r>
          </w:p>
          <w:p w:rsidR="00EA3664" w:rsidRPr="00B906ED" w:rsidRDefault="00EA3664" w:rsidP="00B906ED">
            <w:pPr>
              <w:pStyle w:val="ListParagraph"/>
              <w:numPr>
                <w:ilvl w:val="0"/>
                <w:numId w:val="15"/>
              </w:numPr>
              <w:ind w:left="157" w:hanging="18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inneapolis</w:t>
            </w:r>
            <w:r w:rsidR="001378A0"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Heart</w:t>
            </w:r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 </w:t>
            </w: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Institute Foundation, Minnesota</w:t>
            </w:r>
          </w:p>
          <w:p w:rsidR="00EA3664" w:rsidRPr="00B906ED" w:rsidRDefault="00EA3664" w:rsidP="00B906ED">
            <w:pPr>
              <w:pStyle w:val="ListParagraph"/>
              <w:numPr>
                <w:ilvl w:val="0"/>
                <w:numId w:val="15"/>
              </w:numPr>
              <w:ind w:left="157" w:hanging="18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exas</w:t>
            </w:r>
            <w:r w:rsidR="00046E0B"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Heart</w:t>
            </w:r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 </w:t>
            </w: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Institute, Texas, US</w:t>
            </w:r>
          </w:p>
        </w:tc>
        <w:tc>
          <w:tcPr>
            <w:tcW w:w="1701" w:type="dxa"/>
          </w:tcPr>
          <w:p w:rsidR="00F32CD7" w:rsidRPr="00B906ED" w:rsidRDefault="00D06DC5" w:rsidP="00B906ED">
            <w:pPr>
              <w:pStyle w:val="ListParagraph"/>
              <w:numPr>
                <w:ilvl w:val="0"/>
                <w:numId w:val="14"/>
              </w:numPr>
              <w:ind w:left="144" w:hanging="180"/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To study the effect of allogeneic MSC injection to cancer survivors </w:t>
            </w:r>
            <w:r w:rsidR="00E32B46"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suffering from </w:t>
            </w:r>
            <w:proofErr w:type="spellStart"/>
            <w:r w:rsidR="00E32B46"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nthracyclin</w:t>
            </w:r>
            <w:proofErr w:type="spellEnd"/>
            <w:r w:rsidR="00E32B46"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 induced cardiomyopathy, along with LV dysfunction.</w:t>
            </w:r>
          </w:p>
          <w:p w:rsidR="00E32B46" w:rsidRPr="00B906ED" w:rsidRDefault="00E32B46" w:rsidP="00B906ED">
            <w:pPr>
              <w:pStyle w:val="ListParagraph"/>
              <w:numPr>
                <w:ilvl w:val="0"/>
                <w:numId w:val="14"/>
              </w:numPr>
              <w:ind w:left="144" w:hanging="180"/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o acquire therapeutic evidence of the treatment.</w:t>
            </w:r>
          </w:p>
        </w:tc>
        <w:tc>
          <w:tcPr>
            <w:tcW w:w="850" w:type="dxa"/>
          </w:tcPr>
          <w:p w:rsidR="00F32CD7" w:rsidRPr="00B906ED" w:rsidRDefault="00F32CD7" w:rsidP="00B906E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hase I</w:t>
            </w:r>
          </w:p>
        </w:tc>
        <w:tc>
          <w:tcPr>
            <w:tcW w:w="1206" w:type="dxa"/>
          </w:tcPr>
          <w:p w:rsidR="00E32B46" w:rsidRPr="00B906ED" w:rsidRDefault="00E32B46" w:rsidP="00B906E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Ongoing</w:t>
            </w:r>
            <w:proofErr w:type="spellEnd"/>
          </w:p>
          <w:p w:rsidR="00F32CD7" w:rsidRPr="00B906ED" w:rsidRDefault="00F32CD7" w:rsidP="00B90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1" w:type="dxa"/>
          </w:tcPr>
          <w:p w:rsidR="00F32CD7" w:rsidRPr="00B906ED" w:rsidRDefault="00F32CD7" w:rsidP="00B906ED">
            <w:pPr>
              <w:tabs>
                <w:tab w:val="left" w:pos="811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CT02509156</w:t>
            </w:r>
          </w:p>
        </w:tc>
      </w:tr>
      <w:tr w:rsidR="00EA3664" w:rsidRPr="00B906ED" w:rsidTr="008557A0">
        <w:tc>
          <w:tcPr>
            <w:tcW w:w="2165" w:type="dxa"/>
          </w:tcPr>
          <w:p w:rsidR="00EA3664" w:rsidRPr="00B906ED" w:rsidRDefault="005A7013" w:rsidP="00B906ED">
            <w:pPr>
              <w:spacing w:after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lot Study of Investigation of Bone Marrow-derived </w:t>
            </w:r>
            <w:proofErr w:type="spellStart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senchymal</w:t>
            </w:r>
            <w:proofErr w:type="spellEnd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tem Cells</w:t>
            </w:r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MSC) Administration in Weaning From Left Ventricular Assist Device</w:t>
            </w:r>
          </w:p>
        </w:tc>
        <w:tc>
          <w:tcPr>
            <w:tcW w:w="2268" w:type="dxa"/>
          </w:tcPr>
          <w:p w:rsidR="00EA3664" w:rsidRPr="00B906ED" w:rsidRDefault="005A7013" w:rsidP="00B906E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Cardiology Department of </w:t>
            </w:r>
            <w:proofErr w:type="spellStart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angueil</w:t>
            </w:r>
            <w:proofErr w:type="spellEnd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Hospital - </w:t>
            </w:r>
            <w:proofErr w:type="spellStart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angueil</w:t>
            </w:r>
            <w:proofErr w:type="spellEnd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Hospital, France</w:t>
            </w:r>
          </w:p>
        </w:tc>
        <w:tc>
          <w:tcPr>
            <w:tcW w:w="1701" w:type="dxa"/>
          </w:tcPr>
          <w:p w:rsidR="00EA3664" w:rsidRPr="00B906ED" w:rsidRDefault="00493013" w:rsidP="00B906ED">
            <w:pPr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Use of MSC therapy</w:t>
            </w:r>
            <w:r w:rsidR="005A7013"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and left ventricular assist devices to wean the chronic myocardial ischemia patients after transplantation.</w:t>
            </w:r>
          </w:p>
        </w:tc>
        <w:tc>
          <w:tcPr>
            <w:tcW w:w="850" w:type="dxa"/>
          </w:tcPr>
          <w:p w:rsidR="00EA3664" w:rsidRPr="00B906ED" w:rsidRDefault="00EA3664" w:rsidP="00B906E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hase I</w:t>
            </w:r>
          </w:p>
        </w:tc>
        <w:tc>
          <w:tcPr>
            <w:tcW w:w="1206" w:type="dxa"/>
          </w:tcPr>
          <w:p w:rsidR="00EA3664" w:rsidRPr="00B906ED" w:rsidRDefault="005A7013" w:rsidP="00B906E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Ongoing</w:t>
            </w:r>
            <w:proofErr w:type="spellEnd"/>
          </w:p>
        </w:tc>
        <w:tc>
          <w:tcPr>
            <w:tcW w:w="1771" w:type="dxa"/>
          </w:tcPr>
          <w:p w:rsidR="00EA3664" w:rsidRPr="00B906ED" w:rsidRDefault="00EA3664" w:rsidP="00B906ED">
            <w:pPr>
              <w:tabs>
                <w:tab w:val="left" w:pos="811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CT02460770</w:t>
            </w:r>
          </w:p>
        </w:tc>
      </w:tr>
      <w:tr w:rsidR="007E7DC8" w:rsidRPr="00B906ED" w:rsidTr="008557A0">
        <w:tc>
          <w:tcPr>
            <w:tcW w:w="2165" w:type="dxa"/>
          </w:tcPr>
          <w:p w:rsidR="007E7DC8" w:rsidRPr="00B906ED" w:rsidRDefault="007E7DC8" w:rsidP="00B906ED">
            <w:pPr>
              <w:spacing w:after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 Phase </w:t>
            </w:r>
            <w:proofErr w:type="spellStart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a</w:t>
            </w:r>
            <w:proofErr w:type="spellEnd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andomized Study to Assess the Safety, Tolerability, and Preliminary Efficacy of a Single Intravenous Dose of Ischemia-tolerant Allogeneic </w:t>
            </w:r>
            <w:proofErr w:type="spellStart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Mesenchymal</w:t>
            </w:r>
            <w:proofErr w:type="spellEnd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one Marrow Cells to Subjects With Non-ischemic Heart Failure</w:t>
            </w:r>
          </w:p>
        </w:tc>
        <w:tc>
          <w:tcPr>
            <w:tcW w:w="2268" w:type="dxa"/>
          </w:tcPr>
          <w:p w:rsidR="007E7DC8" w:rsidRPr="00B906ED" w:rsidRDefault="007E7DC8" w:rsidP="00B906ED">
            <w:pPr>
              <w:pStyle w:val="ListParagraph"/>
              <w:numPr>
                <w:ilvl w:val="0"/>
                <w:numId w:val="16"/>
              </w:numPr>
              <w:tabs>
                <w:tab w:val="left" w:pos="167"/>
              </w:tabs>
              <w:ind w:left="157" w:hanging="18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lastRenderedPageBreak/>
              <w:t>Emory University Hospital, Georgia, US</w:t>
            </w:r>
          </w:p>
          <w:p w:rsidR="007E7DC8" w:rsidRPr="00B906ED" w:rsidRDefault="007E7DC8" w:rsidP="00B906ED">
            <w:pPr>
              <w:pStyle w:val="ListParagraph"/>
              <w:numPr>
                <w:ilvl w:val="0"/>
                <w:numId w:val="16"/>
              </w:numPr>
              <w:tabs>
                <w:tab w:val="left" w:pos="167"/>
              </w:tabs>
              <w:ind w:left="157" w:hanging="18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orthwestern</w:t>
            </w:r>
            <w:proofErr w:type="spellEnd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University </w:t>
            </w:r>
            <w:proofErr w:type="spellStart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enters</w:t>
            </w:r>
            <w:proofErr w:type="spellEnd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for</w:t>
            </w:r>
            <w:r w:rsidR="0047245E"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Heart</w:t>
            </w:r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 </w:t>
            </w: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Failure Therapy, Illinois, US</w:t>
            </w:r>
          </w:p>
          <w:p w:rsidR="007E7DC8" w:rsidRPr="00B906ED" w:rsidRDefault="00637EAA" w:rsidP="00B906ED">
            <w:pPr>
              <w:pStyle w:val="ListParagraph"/>
              <w:numPr>
                <w:ilvl w:val="0"/>
                <w:numId w:val="16"/>
              </w:numPr>
              <w:tabs>
                <w:tab w:val="left" w:pos="167"/>
              </w:tabs>
              <w:ind w:left="157" w:hanging="18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tony Brook Heart Insti</w:t>
            </w:r>
            <w:r w:rsidR="007E7DC8"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tute, New York, </w:t>
            </w:r>
            <w:r w:rsidR="007E7DC8"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lastRenderedPageBreak/>
              <w:t>US</w:t>
            </w:r>
          </w:p>
          <w:p w:rsidR="007E7DC8" w:rsidRPr="00B906ED" w:rsidRDefault="007E7DC8" w:rsidP="00B906ED">
            <w:pPr>
              <w:pStyle w:val="ListParagraph"/>
              <w:numPr>
                <w:ilvl w:val="0"/>
                <w:numId w:val="16"/>
              </w:numPr>
              <w:tabs>
                <w:tab w:val="left" w:pos="167"/>
              </w:tabs>
              <w:ind w:left="157" w:hanging="18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Hospital of the University of Pennsylvania,</w:t>
            </w:r>
            <w:r w:rsidR="003C26AC"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Heart</w:t>
            </w:r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 </w:t>
            </w: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Failure and Transplant Program, Pennsylvania, US</w:t>
            </w:r>
          </w:p>
          <w:p w:rsidR="007E7DC8" w:rsidRPr="00B906ED" w:rsidRDefault="007E7DC8" w:rsidP="00B906ED">
            <w:pPr>
              <w:pStyle w:val="ListParagraph"/>
              <w:tabs>
                <w:tab w:val="left" w:pos="167"/>
              </w:tabs>
              <w:ind w:left="337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701" w:type="dxa"/>
          </w:tcPr>
          <w:p w:rsidR="007E7DC8" w:rsidRPr="00B906ED" w:rsidRDefault="007E7DC8" w:rsidP="00B906ED">
            <w:pPr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lastRenderedPageBreak/>
              <w:t>S</w:t>
            </w:r>
            <w:r w:rsidR="0047245E"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</w:t>
            </w:r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udy of patients with non-ischemic heart failure, intravenously injected with ischemia-tolerant allogeneic </w:t>
            </w:r>
            <w:proofErr w:type="spellStart"/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esenchymal</w:t>
            </w:r>
            <w:proofErr w:type="spellEnd"/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lastRenderedPageBreak/>
              <w:t>bone marrow cells.</w:t>
            </w:r>
          </w:p>
        </w:tc>
        <w:tc>
          <w:tcPr>
            <w:tcW w:w="850" w:type="dxa"/>
          </w:tcPr>
          <w:p w:rsidR="007E7DC8" w:rsidRPr="00B906ED" w:rsidRDefault="007E7DC8" w:rsidP="00B906E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lastRenderedPageBreak/>
              <w:t>Phase II</w:t>
            </w:r>
          </w:p>
        </w:tc>
        <w:tc>
          <w:tcPr>
            <w:tcW w:w="1206" w:type="dxa"/>
          </w:tcPr>
          <w:p w:rsidR="007E7DC8" w:rsidRPr="00B906ED" w:rsidRDefault="007E7DC8" w:rsidP="00B906E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Ongoing</w:t>
            </w:r>
            <w:proofErr w:type="spellEnd"/>
          </w:p>
        </w:tc>
        <w:tc>
          <w:tcPr>
            <w:tcW w:w="1771" w:type="dxa"/>
          </w:tcPr>
          <w:p w:rsidR="007E7DC8" w:rsidRPr="00B906ED" w:rsidRDefault="007E7DC8" w:rsidP="00B906ED">
            <w:pPr>
              <w:tabs>
                <w:tab w:val="left" w:pos="811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CT02467387</w:t>
            </w:r>
          </w:p>
        </w:tc>
      </w:tr>
      <w:tr w:rsidR="00352578" w:rsidRPr="00B906ED" w:rsidTr="008557A0">
        <w:tc>
          <w:tcPr>
            <w:tcW w:w="2165" w:type="dxa"/>
          </w:tcPr>
          <w:p w:rsidR="00352578" w:rsidRPr="00B906ED" w:rsidRDefault="00352578" w:rsidP="00B906ED">
            <w:pPr>
              <w:spacing w:after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A Phase I/II, Randomized, Placebo-Controlled Study of the Safety and Efficacy of </w:t>
            </w:r>
            <w:proofErr w:type="spellStart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endocardial</w:t>
            </w:r>
            <w:proofErr w:type="spellEnd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jection of Autologous Human Cells (</w:t>
            </w:r>
            <w:proofErr w:type="spellStart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senchymal</w:t>
            </w:r>
            <w:proofErr w:type="spellEnd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r the Combination of MSC and Cardiac Stem Cells) in Patients With Chronic Ischemic Left Ventricular Dysfunction and Heart Failure Secondary to Myocardial Infarction.</w:t>
            </w:r>
          </w:p>
        </w:tc>
        <w:tc>
          <w:tcPr>
            <w:tcW w:w="2268" w:type="dxa"/>
          </w:tcPr>
          <w:p w:rsidR="00352578" w:rsidRPr="00B906ED" w:rsidRDefault="00352578" w:rsidP="00B906ED">
            <w:pPr>
              <w:tabs>
                <w:tab w:val="left" w:pos="167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ISCI / University of Miami, Florida, US</w:t>
            </w:r>
          </w:p>
        </w:tc>
        <w:tc>
          <w:tcPr>
            <w:tcW w:w="1701" w:type="dxa"/>
          </w:tcPr>
          <w:p w:rsidR="00352578" w:rsidRPr="00B906ED" w:rsidRDefault="00352578" w:rsidP="00B906ED">
            <w:pPr>
              <w:tabs>
                <w:tab w:val="left" w:pos="167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Pilot study to test the composition of cells introduced using a catheter system and </w:t>
            </w:r>
            <w:r w:rsidR="00376F7D"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to </w:t>
            </w: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obtain a safety data.</w:t>
            </w:r>
          </w:p>
        </w:tc>
        <w:tc>
          <w:tcPr>
            <w:tcW w:w="850" w:type="dxa"/>
          </w:tcPr>
          <w:p w:rsidR="00352578" w:rsidRPr="00B906ED" w:rsidRDefault="00352578" w:rsidP="00B906E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hase I, II</w:t>
            </w:r>
          </w:p>
        </w:tc>
        <w:tc>
          <w:tcPr>
            <w:tcW w:w="1206" w:type="dxa"/>
          </w:tcPr>
          <w:p w:rsidR="00352578" w:rsidRPr="00B906ED" w:rsidRDefault="00352578" w:rsidP="00B906E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Ongoing</w:t>
            </w:r>
            <w:proofErr w:type="spellEnd"/>
          </w:p>
        </w:tc>
        <w:tc>
          <w:tcPr>
            <w:tcW w:w="1771" w:type="dxa"/>
          </w:tcPr>
          <w:p w:rsidR="00352578" w:rsidRPr="00B906ED" w:rsidRDefault="00352578" w:rsidP="00B906ED">
            <w:pPr>
              <w:tabs>
                <w:tab w:val="left" w:pos="811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CT02503280</w:t>
            </w:r>
          </w:p>
        </w:tc>
      </w:tr>
      <w:tr w:rsidR="00376F7D" w:rsidRPr="00B906ED" w:rsidTr="008557A0">
        <w:tc>
          <w:tcPr>
            <w:tcW w:w="2165" w:type="dxa"/>
          </w:tcPr>
          <w:p w:rsidR="00376F7D" w:rsidRPr="00B906ED" w:rsidRDefault="00637EAA" w:rsidP="00B906ED">
            <w:pPr>
              <w:spacing w:after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fety and Exploratory Efficacy Study of UCMSCs in Patients With Ischemic Heart Disease (SEESUPIHD)</w:t>
            </w:r>
          </w:p>
        </w:tc>
        <w:tc>
          <w:tcPr>
            <w:tcW w:w="2268" w:type="dxa"/>
          </w:tcPr>
          <w:p w:rsidR="00376F7D" w:rsidRPr="00B906ED" w:rsidRDefault="00637EAA" w:rsidP="00B906ED">
            <w:pPr>
              <w:tabs>
                <w:tab w:val="left" w:pos="167"/>
                <w:tab w:val="left" w:pos="1122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hina</w:t>
            </w:r>
          </w:p>
        </w:tc>
        <w:tc>
          <w:tcPr>
            <w:tcW w:w="1701" w:type="dxa"/>
          </w:tcPr>
          <w:p w:rsidR="00376F7D" w:rsidRPr="00B906ED" w:rsidRDefault="00376F7D" w:rsidP="00B906ED">
            <w:pPr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o evaluate the safety and efficacy of UC-MSC for patients with ischemic heart diseases.</w:t>
            </w:r>
          </w:p>
        </w:tc>
        <w:tc>
          <w:tcPr>
            <w:tcW w:w="850" w:type="dxa"/>
          </w:tcPr>
          <w:p w:rsidR="00376F7D" w:rsidRPr="00B906ED" w:rsidRDefault="00376F7D" w:rsidP="00B906E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hase I, II</w:t>
            </w:r>
          </w:p>
        </w:tc>
        <w:tc>
          <w:tcPr>
            <w:tcW w:w="1206" w:type="dxa"/>
          </w:tcPr>
          <w:p w:rsidR="00376F7D" w:rsidRPr="00B906ED" w:rsidRDefault="0055309D" w:rsidP="00B906E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Ongoing</w:t>
            </w:r>
            <w:proofErr w:type="spellEnd"/>
          </w:p>
        </w:tc>
        <w:tc>
          <w:tcPr>
            <w:tcW w:w="1771" w:type="dxa"/>
          </w:tcPr>
          <w:p w:rsidR="00376F7D" w:rsidRPr="00B906ED" w:rsidRDefault="00376F7D" w:rsidP="00B906ED">
            <w:pPr>
              <w:tabs>
                <w:tab w:val="left" w:pos="811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CT02568956</w:t>
            </w:r>
          </w:p>
        </w:tc>
      </w:tr>
      <w:tr w:rsidR="0055309D" w:rsidRPr="00B906ED" w:rsidTr="008557A0">
        <w:tc>
          <w:tcPr>
            <w:tcW w:w="2165" w:type="dxa"/>
          </w:tcPr>
          <w:p w:rsidR="0055309D" w:rsidRPr="00B906ED" w:rsidRDefault="00A539BE" w:rsidP="00B906ED">
            <w:pPr>
              <w:spacing w:after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domised, Double-blind, Placebo-controlled, Intracoronary or Intravenous Infusion Human Wharton' Jelly-</w:t>
            </w:r>
            <w:proofErr w:type="spellStart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rived</w:t>
            </w:r>
            <w:r w:rsidR="00E50807"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senchymal</w:t>
            </w:r>
            <w:proofErr w:type="spellEnd"/>
            <w:r w:rsidR="00E50807"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tem Cells</w:t>
            </w:r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 Patients With Ischemic Cardiomyopathy</w:t>
            </w:r>
          </w:p>
        </w:tc>
        <w:tc>
          <w:tcPr>
            <w:tcW w:w="2268" w:type="dxa"/>
          </w:tcPr>
          <w:p w:rsidR="0055309D" w:rsidRPr="00B906ED" w:rsidRDefault="00637EAA" w:rsidP="00B906ED">
            <w:pPr>
              <w:tabs>
                <w:tab w:val="left" w:pos="167"/>
                <w:tab w:val="center" w:pos="663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Beijing</w:t>
            </w:r>
          </w:p>
        </w:tc>
        <w:tc>
          <w:tcPr>
            <w:tcW w:w="1701" w:type="dxa"/>
          </w:tcPr>
          <w:p w:rsidR="0055309D" w:rsidRPr="00B906ED" w:rsidRDefault="0055309D" w:rsidP="00B906ED">
            <w:pPr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o assess the intraveno</w:t>
            </w:r>
            <w:r w:rsidR="00986ACC"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us or intracoronary Wharton’s Jelly</w:t>
            </w:r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</w:t>
            </w:r>
            <w:r w:rsidR="00986ACC"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derived </w:t>
            </w:r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MSC injection in patients with </w:t>
            </w:r>
            <w:r w:rsidR="00986ACC"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yocardial ischemia, followed by ischemic cardiomyopathy.</w:t>
            </w:r>
          </w:p>
        </w:tc>
        <w:tc>
          <w:tcPr>
            <w:tcW w:w="850" w:type="dxa"/>
          </w:tcPr>
          <w:p w:rsidR="0055309D" w:rsidRPr="00B906ED" w:rsidRDefault="0055309D" w:rsidP="00B906E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hase II</w:t>
            </w:r>
          </w:p>
        </w:tc>
        <w:tc>
          <w:tcPr>
            <w:tcW w:w="1206" w:type="dxa"/>
          </w:tcPr>
          <w:p w:rsidR="0055309D" w:rsidRPr="00B906ED" w:rsidRDefault="00A539BE" w:rsidP="00B906E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Ongoing</w:t>
            </w:r>
            <w:proofErr w:type="spellEnd"/>
          </w:p>
        </w:tc>
        <w:tc>
          <w:tcPr>
            <w:tcW w:w="1771" w:type="dxa"/>
          </w:tcPr>
          <w:p w:rsidR="0055309D" w:rsidRPr="00B906ED" w:rsidRDefault="0055309D" w:rsidP="00B906ED">
            <w:pPr>
              <w:tabs>
                <w:tab w:val="left" w:pos="811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CT02368587</w:t>
            </w:r>
          </w:p>
        </w:tc>
      </w:tr>
      <w:tr w:rsidR="00A539BE" w:rsidRPr="00B906ED" w:rsidTr="008557A0">
        <w:tc>
          <w:tcPr>
            <w:tcW w:w="2165" w:type="dxa"/>
          </w:tcPr>
          <w:p w:rsidR="00A539BE" w:rsidRPr="00B906ED" w:rsidRDefault="00E50807" w:rsidP="00B906ED">
            <w:pPr>
              <w:spacing w:after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ffect of </w:t>
            </w:r>
            <w:proofErr w:type="spellStart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myocardialMesencymal</w:t>
            </w:r>
            <w:proofErr w:type="spellEnd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tem Cells</w:t>
            </w:r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jection in Patients With Chronic Ischemic Cardiomyopathy and Left Ventricular Dysfunction Guide by </w:t>
            </w:r>
            <w:proofErr w:type="spellStart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gaStar</w:t>
            </w:r>
            <w:proofErr w:type="spellEnd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XP System Catheter.</w:t>
            </w:r>
          </w:p>
        </w:tc>
        <w:tc>
          <w:tcPr>
            <w:tcW w:w="2268" w:type="dxa"/>
          </w:tcPr>
          <w:p w:rsidR="00A539BE" w:rsidRPr="00B906ED" w:rsidRDefault="00E50807" w:rsidP="00B906ED">
            <w:pPr>
              <w:tabs>
                <w:tab w:val="left" w:pos="167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Cardiology Department of </w:t>
            </w:r>
            <w:proofErr w:type="spellStart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angueil</w:t>
            </w:r>
            <w:proofErr w:type="spellEnd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Hospital - </w:t>
            </w:r>
            <w:proofErr w:type="spellStart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angueil</w:t>
            </w:r>
            <w:proofErr w:type="spellEnd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Hospital, France</w:t>
            </w:r>
          </w:p>
        </w:tc>
        <w:tc>
          <w:tcPr>
            <w:tcW w:w="1701" w:type="dxa"/>
          </w:tcPr>
          <w:p w:rsidR="00A539BE" w:rsidRPr="00B906ED" w:rsidRDefault="00DA4622" w:rsidP="00B906ED">
            <w:pPr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ulticenter</w:t>
            </w:r>
            <w:proofErr w:type="spellEnd"/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, randomized, double-blind, placebo-controlled</w:t>
            </w:r>
            <w:r w:rsidR="00E50807"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study to focus on the functional improvement of the MESAMI program by measuring peak VO2, between the </w:t>
            </w:r>
            <w:r w:rsidR="00E50807"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lastRenderedPageBreak/>
              <w:t>placebo group and the cell therapy group.</w:t>
            </w:r>
          </w:p>
        </w:tc>
        <w:tc>
          <w:tcPr>
            <w:tcW w:w="850" w:type="dxa"/>
          </w:tcPr>
          <w:p w:rsidR="00A539BE" w:rsidRPr="00B906ED" w:rsidRDefault="00DA4622" w:rsidP="00B906E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lastRenderedPageBreak/>
              <w:t>Phase II</w:t>
            </w:r>
          </w:p>
        </w:tc>
        <w:tc>
          <w:tcPr>
            <w:tcW w:w="1206" w:type="dxa"/>
          </w:tcPr>
          <w:p w:rsidR="00E50807" w:rsidRPr="00B906ED" w:rsidRDefault="00E50807" w:rsidP="00B906E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Ongoing</w:t>
            </w:r>
            <w:proofErr w:type="spellEnd"/>
          </w:p>
          <w:p w:rsidR="00E50807" w:rsidRPr="00B906ED" w:rsidRDefault="00E50807" w:rsidP="00B90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50807" w:rsidRPr="00B906ED" w:rsidRDefault="00E50807" w:rsidP="00B90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50807" w:rsidRPr="00B906ED" w:rsidRDefault="00E50807" w:rsidP="00B90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50807" w:rsidRPr="00B906ED" w:rsidRDefault="00E50807" w:rsidP="00B90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50807" w:rsidRPr="00B906ED" w:rsidRDefault="00E50807" w:rsidP="00B90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50807" w:rsidRPr="00B906ED" w:rsidRDefault="00E50807" w:rsidP="00B90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50807" w:rsidRPr="00B906ED" w:rsidRDefault="00E50807" w:rsidP="00B90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539BE" w:rsidRPr="00B906ED" w:rsidRDefault="00A539BE" w:rsidP="00B90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1" w:type="dxa"/>
          </w:tcPr>
          <w:p w:rsidR="00A539BE" w:rsidRPr="00B906ED" w:rsidRDefault="00DA4622" w:rsidP="00B906ED">
            <w:pPr>
              <w:tabs>
                <w:tab w:val="left" w:pos="811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CT02462330</w:t>
            </w:r>
          </w:p>
        </w:tc>
      </w:tr>
      <w:tr w:rsidR="00E50807" w:rsidRPr="00B906ED" w:rsidTr="008557A0">
        <w:tc>
          <w:tcPr>
            <w:tcW w:w="2165" w:type="dxa"/>
          </w:tcPr>
          <w:p w:rsidR="00E50807" w:rsidRPr="00B906ED" w:rsidRDefault="00E50807" w:rsidP="00B906ED">
            <w:pPr>
              <w:spacing w:after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The Safety and Efficacy Assessment of Human Umbilical Cord-derived </w:t>
            </w:r>
            <w:proofErr w:type="spellStart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senchymal</w:t>
            </w:r>
            <w:proofErr w:type="spellEnd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tem Cells</w:t>
            </w:r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C</w:t>
            </w:r>
            <w:proofErr w:type="spellEnd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MSCs) With Injectable Collagen Scaffold Transplantation for Chronic Ischemic Cardiomyopathy</w:t>
            </w:r>
          </w:p>
        </w:tc>
        <w:tc>
          <w:tcPr>
            <w:tcW w:w="2268" w:type="dxa"/>
          </w:tcPr>
          <w:p w:rsidR="00E50807" w:rsidRPr="00B906ED" w:rsidRDefault="00E50807" w:rsidP="00B906ED">
            <w:pPr>
              <w:tabs>
                <w:tab w:val="left" w:pos="167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he Affiliated Nanjing Drum Tower Hospital of Nanjing University Medical School, Jiangsu, China</w:t>
            </w:r>
          </w:p>
        </w:tc>
        <w:tc>
          <w:tcPr>
            <w:tcW w:w="1701" w:type="dxa"/>
          </w:tcPr>
          <w:p w:rsidR="00E50807" w:rsidRPr="00B906ED" w:rsidRDefault="00E50807" w:rsidP="00B906ED">
            <w:pPr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To study the efficacy and safety of transplanted human UC-MSC in association with injectable collagen scaffold, in chronic ischemic </w:t>
            </w:r>
            <w:proofErr w:type="spellStart"/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ardiomyopathic</w:t>
            </w:r>
            <w:proofErr w:type="spellEnd"/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patients.</w:t>
            </w:r>
          </w:p>
        </w:tc>
        <w:tc>
          <w:tcPr>
            <w:tcW w:w="850" w:type="dxa"/>
          </w:tcPr>
          <w:p w:rsidR="00E50807" w:rsidRPr="00B906ED" w:rsidRDefault="00E50807" w:rsidP="00B906E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hase I, II</w:t>
            </w:r>
          </w:p>
        </w:tc>
        <w:tc>
          <w:tcPr>
            <w:tcW w:w="1206" w:type="dxa"/>
          </w:tcPr>
          <w:p w:rsidR="00E50807" w:rsidRPr="00B906ED" w:rsidRDefault="00E50807" w:rsidP="00B906E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Ongoing</w:t>
            </w:r>
            <w:proofErr w:type="spellEnd"/>
          </w:p>
        </w:tc>
        <w:tc>
          <w:tcPr>
            <w:tcW w:w="1771" w:type="dxa"/>
          </w:tcPr>
          <w:p w:rsidR="00E50807" w:rsidRPr="00B906ED" w:rsidRDefault="00E50807" w:rsidP="00B906ED">
            <w:pPr>
              <w:tabs>
                <w:tab w:val="left" w:pos="811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CT02635464</w:t>
            </w:r>
          </w:p>
          <w:p w:rsidR="00E50807" w:rsidRPr="00B906ED" w:rsidRDefault="00E50807" w:rsidP="00B90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50807" w:rsidRPr="00B906ED" w:rsidRDefault="00E50807" w:rsidP="00B906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0807" w:rsidRPr="00FA0B24" w:rsidTr="008557A0">
        <w:tc>
          <w:tcPr>
            <w:tcW w:w="2165" w:type="dxa"/>
          </w:tcPr>
          <w:p w:rsidR="00E50807" w:rsidRPr="00B906ED" w:rsidRDefault="00637EAA" w:rsidP="00B906ED">
            <w:pPr>
              <w:spacing w:after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rapy of Preconditioned Autologous BMMSCs for Patients With Ischemic Heart Disease (TPAABPIHD)</w:t>
            </w:r>
          </w:p>
        </w:tc>
        <w:tc>
          <w:tcPr>
            <w:tcW w:w="2268" w:type="dxa"/>
          </w:tcPr>
          <w:p w:rsidR="00E50807" w:rsidRPr="00B906ED" w:rsidRDefault="00637EAA" w:rsidP="00B906ED">
            <w:pPr>
              <w:tabs>
                <w:tab w:val="left" w:pos="167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hina</w:t>
            </w:r>
          </w:p>
        </w:tc>
        <w:tc>
          <w:tcPr>
            <w:tcW w:w="1701" w:type="dxa"/>
          </w:tcPr>
          <w:p w:rsidR="00E50807" w:rsidRPr="00B906ED" w:rsidRDefault="003F473F" w:rsidP="00B906ED">
            <w:pPr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o study the efficacy of preconditioned BM-MSC injection for ischemic heart disease patients.</w:t>
            </w:r>
          </w:p>
        </w:tc>
        <w:tc>
          <w:tcPr>
            <w:tcW w:w="850" w:type="dxa"/>
          </w:tcPr>
          <w:p w:rsidR="00E50807" w:rsidRPr="00B906ED" w:rsidRDefault="003F473F" w:rsidP="00B906E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hase I, II</w:t>
            </w:r>
          </w:p>
        </w:tc>
        <w:tc>
          <w:tcPr>
            <w:tcW w:w="1206" w:type="dxa"/>
          </w:tcPr>
          <w:p w:rsidR="00E50807" w:rsidRPr="00B906ED" w:rsidRDefault="003F473F" w:rsidP="00B906E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Ongoing</w:t>
            </w:r>
            <w:proofErr w:type="spellEnd"/>
          </w:p>
        </w:tc>
        <w:tc>
          <w:tcPr>
            <w:tcW w:w="1771" w:type="dxa"/>
          </w:tcPr>
          <w:p w:rsidR="00E50807" w:rsidRPr="00FA0B24" w:rsidRDefault="003F473F" w:rsidP="00B906ED">
            <w:pPr>
              <w:tabs>
                <w:tab w:val="left" w:pos="811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906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CT02504437</w:t>
            </w:r>
          </w:p>
        </w:tc>
      </w:tr>
    </w:tbl>
    <w:p w:rsidR="006C72D4" w:rsidRPr="00FA0B24" w:rsidRDefault="006C72D4" w:rsidP="00B906ED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6C72D4" w:rsidRPr="00FA0B24" w:rsidSect="006C72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D45A97"/>
    <w:multiLevelType w:val="hybridMultilevel"/>
    <w:tmpl w:val="2796EB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3D65D7A"/>
    <w:multiLevelType w:val="hybridMultilevel"/>
    <w:tmpl w:val="986864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69D69AC"/>
    <w:multiLevelType w:val="hybridMultilevel"/>
    <w:tmpl w:val="62F849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8C17DC0"/>
    <w:multiLevelType w:val="hybridMultilevel"/>
    <w:tmpl w:val="09DA70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2DF1C5B"/>
    <w:multiLevelType w:val="hybridMultilevel"/>
    <w:tmpl w:val="EA009B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6C35DF4"/>
    <w:multiLevelType w:val="hybridMultilevel"/>
    <w:tmpl w:val="02F49238"/>
    <w:lvl w:ilvl="0" w:tplc="659C8724"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DE6339C"/>
    <w:multiLevelType w:val="hybridMultilevel"/>
    <w:tmpl w:val="25F80B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3110035"/>
    <w:multiLevelType w:val="hybridMultilevel"/>
    <w:tmpl w:val="4EEE89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8015C49"/>
    <w:multiLevelType w:val="hybridMultilevel"/>
    <w:tmpl w:val="3F2E39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D9A2D1E"/>
    <w:multiLevelType w:val="hybridMultilevel"/>
    <w:tmpl w:val="128E0F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075190D"/>
    <w:multiLevelType w:val="hybridMultilevel"/>
    <w:tmpl w:val="9BCC4A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41C0E9C"/>
    <w:multiLevelType w:val="hybridMultilevel"/>
    <w:tmpl w:val="776290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6EE2A00"/>
    <w:multiLevelType w:val="hybridMultilevel"/>
    <w:tmpl w:val="F0A6B2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C2A07D6"/>
    <w:multiLevelType w:val="hybridMultilevel"/>
    <w:tmpl w:val="09EABAE8"/>
    <w:lvl w:ilvl="0" w:tplc="E4E84D04"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CAD1C3C"/>
    <w:multiLevelType w:val="hybridMultilevel"/>
    <w:tmpl w:val="E56886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3B60EC0"/>
    <w:multiLevelType w:val="hybridMultilevel"/>
    <w:tmpl w:val="247CF5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8F41B4B"/>
    <w:multiLevelType w:val="hybridMultilevel"/>
    <w:tmpl w:val="60BEBA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AEB7887"/>
    <w:multiLevelType w:val="hybridMultilevel"/>
    <w:tmpl w:val="4D3412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3"/>
  </w:num>
  <w:num w:numId="3">
    <w:abstractNumId w:val="4"/>
  </w:num>
  <w:num w:numId="4">
    <w:abstractNumId w:val="14"/>
  </w:num>
  <w:num w:numId="5">
    <w:abstractNumId w:val="3"/>
  </w:num>
  <w:num w:numId="6">
    <w:abstractNumId w:val="17"/>
  </w:num>
  <w:num w:numId="7">
    <w:abstractNumId w:val="15"/>
  </w:num>
  <w:num w:numId="8">
    <w:abstractNumId w:val="16"/>
  </w:num>
  <w:num w:numId="9">
    <w:abstractNumId w:val="6"/>
  </w:num>
  <w:num w:numId="10">
    <w:abstractNumId w:val="2"/>
  </w:num>
  <w:num w:numId="11">
    <w:abstractNumId w:val="9"/>
  </w:num>
  <w:num w:numId="12">
    <w:abstractNumId w:val="7"/>
  </w:num>
  <w:num w:numId="13">
    <w:abstractNumId w:val="8"/>
  </w:num>
  <w:num w:numId="14">
    <w:abstractNumId w:val="0"/>
  </w:num>
  <w:num w:numId="15">
    <w:abstractNumId w:val="11"/>
  </w:num>
  <w:num w:numId="16">
    <w:abstractNumId w:val="1"/>
  </w:num>
  <w:num w:numId="17">
    <w:abstractNumId w:val="12"/>
  </w:num>
  <w:num w:numId="1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5894"/>
    <w:rsid w:val="00014744"/>
    <w:rsid w:val="00040C69"/>
    <w:rsid w:val="00046E0B"/>
    <w:rsid w:val="00055BEA"/>
    <w:rsid w:val="00072860"/>
    <w:rsid w:val="000B1D97"/>
    <w:rsid w:val="000B7D93"/>
    <w:rsid w:val="0010178D"/>
    <w:rsid w:val="001376C6"/>
    <w:rsid w:val="001378A0"/>
    <w:rsid w:val="00141CCD"/>
    <w:rsid w:val="0015089E"/>
    <w:rsid w:val="0019032B"/>
    <w:rsid w:val="00197CBE"/>
    <w:rsid w:val="001A5149"/>
    <w:rsid w:val="001B4FCC"/>
    <w:rsid w:val="00214531"/>
    <w:rsid w:val="00215FB5"/>
    <w:rsid w:val="00251027"/>
    <w:rsid w:val="00267044"/>
    <w:rsid w:val="0027593B"/>
    <w:rsid w:val="00290A67"/>
    <w:rsid w:val="002B7A9E"/>
    <w:rsid w:val="002C4562"/>
    <w:rsid w:val="002C6DF2"/>
    <w:rsid w:val="00345C83"/>
    <w:rsid w:val="00352578"/>
    <w:rsid w:val="003635F1"/>
    <w:rsid w:val="00376F7D"/>
    <w:rsid w:val="003B502B"/>
    <w:rsid w:val="003C0732"/>
    <w:rsid w:val="003C26AC"/>
    <w:rsid w:val="003F473F"/>
    <w:rsid w:val="00407B10"/>
    <w:rsid w:val="004145FF"/>
    <w:rsid w:val="00440661"/>
    <w:rsid w:val="0047245E"/>
    <w:rsid w:val="00493013"/>
    <w:rsid w:val="004A066C"/>
    <w:rsid w:val="004F7109"/>
    <w:rsid w:val="00502D28"/>
    <w:rsid w:val="0055309D"/>
    <w:rsid w:val="00563B16"/>
    <w:rsid w:val="00564274"/>
    <w:rsid w:val="005A7013"/>
    <w:rsid w:val="005B4799"/>
    <w:rsid w:val="005D2002"/>
    <w:rsid w:val="00633F05"/>
    <w:rsid w:val="00637EAA"/>
    <w:rsid w:val="00666817"/>
    <w:rsid w:val="00696785"/>
    <w:rsid w:val="006C2181"/>
    <w:rsid w:val="006C72D4"/>
    <w:rsid w:val="00721900"/>
    <w:rsid w:val="007A0F97"/>
    <w:rsid w:val="007A1276"/>
    <w:rsid w:val="007A637F"/>
    <w:rsid w:val="007C7AAC"/>
    <w:rsid w:val="007D366C"/>
    <w:rsid w:val="007E7DC8"/>
    <w:rsid w:val="0080207F"/>
    <w:rsid w:val="008221F3"/>
    <w:rsid w:val="008557A0"/>
    <w:rsid w:val="00855CB3"/>
    <w:rsid w:val="00860DCE"/>
    <w:rsid w:val="008A1505"/>
    <w:rsid w:val="008A1DDB"/>
    <w:rsid w:val="008C0281"/>
    <w:rsid w:val="008D0D45"/>
    <w:rsid w:val="009219BD"/>
    <w:rsid w:val="00986ACC"/>
    <w:rsid w:val="009F4E0D"/>
    <w:rsid w:val="00A32278"/>
    <w:rsid w:val="00A41AD5"/>
    <w:rsid w:val="00A539BE"/>
    <w:rsid w:val="00A71165"/>
    <w:rsid w:val="00A9314D"/>
    <w:rsid w:val="00AA4CC7"/>
    <w:rsid w:val="00AB7C00"/>
    <w:rsid w:val="00AC518D"/>
    <w:rsid w:val="00AD08F6"/>
    <w:rsid w:val="00AD7355"/>
    <w:rsid w:val="00B137C4"/>
    <w:rsid w:val="00B5036E"/>
    <w:rsid w:val="00B906ED"/>
    <w:rsid w:val="00B96BE0"/>
    <w:rsid w:val="00BA66AD"/>
    <w:rsid w:val="00BC71E0"/>
    <w:rsid w:val="00BE52CE"/>
    <w:rsid w:val="00BF57A7"/>
    <w:rsid w:val="00C512BD"/>
    <w:rsid w:val="00C53A76"/>
    <w:rsid w:val="00C628D5"/>
    <w:rsid w:val="00C72570"/>
    <w:rsid w:val="00C73D0A"/>
    <w:rsid w:val="00CB20C7"/>
    <w:rsid w:val="00CB29C8"/>
    <w:rsid w:val="00CC6541"/>
    <w:rsid w:val="00CF4FB0"/>
    <w:rsid w:val="00D012EC"/>
    <w:rsid w:val="00D06DC5"/>
    <w:rsid w:val="00D81AB9"/>
    <w:rsid w:val="00D94123"/>
    <w:rsid w:val="00D97C68"/>
    <w:rsid w:val="00DA4622"/>
    <w:rsid w:val="00E32B27"/>
    <w:rsid w:val="00E32B46"/>
    <w:rsid w:val="00E505D9"/>
    <w:rsid w:val="00E50807"/>
    <w:rsid w:val="00E65F63"/>
    <w:rsid w:val="00EA3664"/>
    <w:rsid w:val="00F32CD7"/>
    <w:rsid w:val="00F37D8C"/>
    <w:rsid w:val="00F46615"/>
    <w:rsid w:val="00F50450"/>
    <w:rsid w:val="00F60DD5"/>
    <w:rsid w:val="00F92663"/>
    <w:rsid w:val="00F93167"/>
    <w:rsid w:val="00FA0B24"/>
    <w:rsid w:val="00FA46A2"/>
    <w:rsid w:val="00FA5F15"/>
    <w:rsid w:val="00FC5894"/>
    <w:rsid w:val="00FF292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CF4FB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5894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8221F3"/>
  </w:style>
  <w:style w:type="character" w:customStyle="1" w:styleId="hitinf">
    <w:name w:val="hit_inf"/>
    <w:basedOn w:val="DefaultParagraphFont"/>
    <w:rsid w:val="008221F3"/>
  </w:style>
  <w:style w:type="character" w:customStyle="1" w:styleId="hitsyn">
    <w:name w:val="hit_syn"/>
    <w:basedOn w:val="DefaultParagraphFont"/>
    <w:rsid w:val="008221F3"/>
  </w:style>
  <w:style w:type="character" w:customStyle="1" w:styleId="Heading1Char">
    <w:name w:val="Heading 1 Char"/>
    <w:basedOn w:val="DefaultParagraphFont"/>
    <w:link w:val="Heading1"/>
    <w:uiPriority w:val="9"/>
    <w:rsid w:val="00CF4FB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ListParagraph">
    <w:name w:val="List Paragraph"/>
    <w:basedOn w:val="Normal"/>
    <w:uiPriority w:val="34"/>
    <w:qFormat/>
    <w:rsid w:val="00CF4FB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CF4FB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5894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8221F3"/>
  </w:style>
  <w:style w:type="character" w:customStyle="1" w:styleId="hitinf">
    <w:name w:val="hit_inf"/>
    <w:basedOn w:val="DefaultParagraphFont"/>
    <w:rsid w:val="008221F3"/>
  </w:style>
  <w:style w:type="character" w:customStyle="1" w:styleId="hitsyn">
    <w:name w:val="hit_syn"/>
    <w:basedOn w:val="DefaultParagraphFont"/>
    <w:rsid w:val="008221F3"/>
  </w:style>
  <w:style w:type="character" w:customStyle="1" w:styleId="Heading1Char">
    <w:name w:val="Heading 1 Char"/>
    <w:basedOn w:val="DefaultParagraphFont"/>
    <w:link w:val="Heading1"/>
    <w:uiPriority w:val="9"/>
    <w:rsid w:val="00CF4FB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ListParagraph">
    <w:name w:val="List Paragraph"/>
    <w:basedOn w:val="Normal"/>
    <w:uiPriority w:val="34"/>
    <w:qFormat/>
    <w:rsid w:val="00CF4FB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52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53687">
          <w:marLeft w:val="0"/>
          <w:marRight w:val="0"/>
          <w:marTop w:val="0"/>
          <w:marBottom w:val="1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04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83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83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6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2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5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73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7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4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9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7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0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1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10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9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3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852541">
          <w:marLeft w:val="0"/>
          <w:marRight w:val="0"/>
          <w:marTop w:val="0"/>
          <w:marBottom w:val="149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853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24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9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85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8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8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6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4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86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9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22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7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308986">
          <w:marLeft w:val="0"/>
          <w:marRight w:val="0"/>
          <w:marTop w:val="0"/>
          <w:marBottom w:val="149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823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70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37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0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53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8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5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65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5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820572">
          <w:marLeft w:val="0"/>
          <w:marRight w:val="0"/>
          <w:marTop w:val="0"/>
          <w:marBottom w:val="149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116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0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44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784674">
          <w:marLeft w:val="0"/>
          <w:marRight w:val="0"/>
          <w:marTop w:val="0"/>
          <w:marBottom w:val="149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155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1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7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8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2611</Words>
  <Characters>14888</Characters>
  <Application>Microsoft Office Word</Application>
  <DocSecurity>0</DocSecurity>
  <Lines>124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7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dmin</cp:lastModifiedBy>
  <cp:revision>2</cp:revision>
  <cp:lastPrinted>2016-03-02T13:16:00Z</cp:lastPrinted>
  <dcterms:created xsi:type="dcterms:W3CDTF">2016-05-28T04:07:00Z</dcterms:created>
  <dcterms:modified xsi:type="dcterms:W3CDTF">2016-05-28T04:07:00Z</dcterms:modified>
</cp:coreProperties>
</file>